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C2613" w14:textId="2480CDC8" w:rsidR="00CB2CED" w:rsidRPr="001D08E7" w:rsidRDefault="005C3DF1" w:rsidP="00CB2CED">
      <w:pPr>
        <w:spacing w:before="240" w:after="240" w:line="360" w:lineRule="auto"/>
        <w:jc w:val="both"/>
        <w:rPr>
          <w:rFonts w:ascii="Arial" w:hAnsi="Arial" w:cs="Arial"/>
          <w:b/>
          <w:bCs/>
          <w:sz w:val="24"/>
          <w:szCs w:val="24"/>
          <w:lang w:eastAsia="en-AU"/>
        </w:rPr>
      </w:pPr>
      <w:bookmarkStart w:id="0" w:name="_Hlk103066404"/>
      <w:r>
        <w:rPr>
          <w:rFonts w:ascii="Arial" w:hAnsi="Arial" w:cs="Arial"/>
          <w:b/>
          <w:bCs/>
          <w:sz w:val="24"/>
          <w:szCs w:val="24"/>
          <w:lang w:eastAsia="en-AU"/>
        </w:rPr>
        <w:t xml:space="preserve">Table </w:t>
      </w:r>
      <w:r w:rsidR="00CB2CED">
        <w:rPr>
          <w:rFonts w:ascii="Arial" w:hAnsi="Arial" w:cs="Arial"/>
          <w:b/>
          <w:bCs/>
          <w:sz w:val="24"/>
          <w:szCs w:val="24"/>
          <w:lang w:eastAsia="en-AU"/>
        </w:rPr>
        <w:t>S1</w:t>
      </w:r>
      <w:r w:rsidR="00B44AE5">
        <w:rPr>
          <w:rFonts w:ascii="Arial" w:hAnsi="Arial" w:cs="Arial"/>
          <w:b/>
          <w:bCs/>
          <w:sz w:val="24"/>
          <w:szCs w:val="24"/>
          <w:lang w:eastAsia="en-AU"/>
        </w:rPr>
        <w:t>.</w:t>
      </w:r>
      <w:r w:rsidR="00CB2CED" w:rsidRPr="001D08E7">
        <w:rPr>
          <w:rFonts w:ascii="Arial" w:hAnsi="Arial" w:cs="Arial"/>
          <w:b/>
          <w:bCs/>
          <w:sz w:val="24"/>
          <w:szCs w:val="24"/>
          <w:lang w:eastAsia="en-AU"/>
        </w:rPr>
        <w:t xml:space="preserve"> Comparative statistics of demographics</w:t>
      </w:r>
      <w:r w:rsidR="00CB2CED">
        <w:rPr>
          <w:rFonts w:ascii="Arial" w:hAnsi="Arial" w:cs="Arial"/>
          <w:b/>
          <w:bCs/>
          <w:sz w:val="24"/>
          <w:szCs w:val="24"/>
          <w:lang w:eastAsia="en-AU"/>
        </w:rPr>
        <w:t xml:space="preserve"> and</w:t>
      </w:r>
      <w:r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 w:rsidR="00CB2CED" w:rsidRPr="001D08E7">
        <w:rPr>
          <w:rFonts w:ascii="Arial" w:hAnsi="Arial" w:cs="Arial"/>
          <w:b/>
          <w:bCs/>
          <w:sz w:val="24"/>
          <w:szCs w:val="24"/>
          <w:lang w:eastAsia="en-AU"/>
        </w:rPr>
        <w:t xml:space="preserve">the source of referrals </w:t>
      </w:r>
      <w:r w:rsidR="00CB2CED">
        <w:rPr>
          <w:rFonts w:ascii="Arial" w:hAnsi="Arial" w:cs="Arial"/>
          <w:b/>
          <w:bCs/>
          <w:sz w:val="24"/>
          <w:szCs w:val="24"/>
          <w:lang w:eastAsia="en-AU"/>
        </w:rPr>
        <w:t>for</w:t>
      </w:r>
      <w:r w:rsidR="00CB2CED" w:rsidRPr="001D08E7">
        <w:rPr>
          <w:rFonts w:ascii="Arial" w:hAnsi="Arial" w:cs="Arial"/>
          <w:b/>
          <w:bCs/>
          <w:sz w:val="24"/>
          <w:szCs w:val="24"/>
          <w:lang w:eastAsia="en-AU"/>
        </w:rPr>
        <w:t xml:space="preserve"> individuals (</w:t>
      </w:r>
      <w:r w:rsidR="00CB2CED">
        <w:rPr>
          <w:rFonts w:ascii="Arial" w:hAnsi="Arial" w:cs="Arial"/>
          <w:b/>
          <w:bCs/>
          <w:sz w:val="24"/>
          <w:szCs w:val="24"/>
          <w:lang w:eastAsia="en-AU"/>
        </w:rPr>
        <w:t>n</w:t>
      </w:r>
      <w:r w:rsidR="00CB2CED" w:rsidRPr="001D08E7">
        <w:rPr>
          <w:rFonts w:ascii="Arial" w:hAnsi="Arial" w:cs="Arial"/>
          <w:b/>
          <w:bCs/>
          <w:sz w:val="24"/>
          <w:szCs w:val="24"/>
          <w:lang w:eastAsia="en-AU"/>
        </w:rPr>
        <w:t>=4801) referred to Quitline from C</w:t>
      </w:r>
      <w:r w:rsidR="00CB2CED">
        <w:rPr>
          <w:rFonts w:ascii="Arial" w:hAnsi="Arial" w:cs="Arial"/>
          <w:b/>
          <w:bCs/>
          <w:sz w:val="24"/>
          <w:szCs w:val="24"/>
          <w:lang w:eastAsia="en-AU"/>
        </w:rPr>
        <w:t xml:space="preserve">entral </w:t>
      </w:r>
      <w:r w:rsidR="00CB2CED" w:rsidRPr="001D08E7">
        <w:rPr>
          <w:rFonts w:ascii="Arial" w:hAnsi="Arial" w:cs="Arial"/>
          <w:b/>
          <w:bCs/>
          <w:sz w:val="24"/>
          <w:szCs w:val="24"/>
          <w:lang w:eastAsia="en-AU"/>
        </w:rPr>
        <w:t>Q</w:t>
      </w:r>
      <w:r w:rsidR="00CB2CED">
        <w:rPr>
          <w:rFonts w:ascii="Arial" w:hAnsi="Arial" w:cs="Arial"/>
          <w:b/>
          <w:bCs/>
          <w:sz w:val="24"/>
          <w:szCs w:val="24"/>
          <w:lang w:eastAsia="en-AU"/>
        </w:rPr>
        <w:t>ueensland</w:t>
      </w:r>
      <w:r w:rsidR="00CB2CED" w:rsidRPr="001D08E7">
        <w:rPr>
          <w:rFonts w:ascii="Arial" w:hAnsi="Arial" w:cs="Arial"/>
          <w:b/>
          <w:bCs/>
          <w:sz w:val="24"/>
          <w:szCs w:val="24"/>
          <w:lang w:eastAsia="en-AU"/>
        </w:rPr>
        <w:t xml:space="preserve"> in 26</w:t>
      </w:r>
      <w:r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 w:rsidR="00CB2CED" w:rsidRPr="001D08E7">
        <w:rPr>
          <w:rFonts w:ascii="Arial" w:hAnsi="Arial" w:cs="Arial"/>
          <w:b/>
          <w:bCs/>
          <w:sz w:val="24"/>
          <w:szCs w:val="24"/>
          <w:lang w:eastAsia="en-AU"/>
        </w:rPr>
        <w:t>months</w:t>
      </w:r>
      <w:r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 w:rsidR="00CB2CED" w:rsidRPr="001D08E7">
        <w:rPr>
          <w:rFonts w:ascii="Arial" w:hAnsi="Arial" w:cs="Arial"/>
          <w:b/>
          <w:bCs/>
          <w:sz w:val="24"/>
          <w:szCs w:val="24"/>
          <w:lang w:eastAsia="en-AU"/>
        </w:rPr>
        <w:t>pre</w:t>
      </w:r>
      <w:r>
        <w:rPr>
          <w:rFonts w:ascii="Arial" w:hAnsi="Arial" w:cs="Arial"/>
          <w:b/>
          <w:bCs/>
          <w:sz w:val="24"/>
          <w:szCs w:val="24"/>
          <w:lang w:eastAsia="en-AU"/>
        </w:rPr>
        <w:t>-</w:t>
      </w:r>
      <w:r w:rsidR="00CB2CED" w:rsidRPr="001D08E7">
        <w:rPr>
          <w:rFonts w:ascii="Arial" w:hAnsi="Arial" w:cs="Arial"/>
          <w:b/>
          <w:bCs/>
          <w:sz w:val="24"/>
          <w:szCs w:val="24"/>
          <w:lang w:eastAsia="en-AU"/>
        </w:rPr>
        <w:t xml:space="preserve"> and 26</w:t>
      </w:r>
      <w:r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 w:rsidR="00CB2CED" w:rsidRPr="001D08E7">
        <w:rPr>
          <w:rFonts w:ascii="Arial" w:hAnsi="Arial" w:cs="Arial"/>
          <w:b/>
          <w:bCs/>
          <w:sz w:val="24"/>
          <w:szCs w:val="24"/>
          <w:lang w:eastAsia="en-AU"/>
        </w:rPr>
        <w:t>months</w:t>
      </w:r>
      <w:r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 w:rsidR="00CB2CED" w:rsidRPr="001D08E7">
        <w:rPr>
          <w:rFonts w:ascii="Arial" w:hAnsi="Arial" w:cs="Arial"/>
          <w:b/>
          <w:bCs/>
          <w:sz w:val="24"/>
          <w:szCs w:val="24"/>
          <w:lang w:eastAsia="en-AU"/>
        </w:rPr>
        <w:t>post</w:t>
      </w:r>
      <w:r>
        <w:rPr>
          <w:rFonts w:ascii="Arial" w:hAnsi="Arial" w:cs="Arial"/>
          <w:b/>
          <w:bCs/>
          <w:sz w:val="24"/>
          <w:szCs w:val="24"/>
          <w:lang w:eastAsia="en-AU"/>
        </w:rPr>
        <w:t>-</w:t>
      </w:r>
      <w:r w:rsidR="00CB2CED" w:rsidRPr="001D08E7">
        <w:rPr>
          <w:rFonts w:ascii="Arial" w:hAnsi="Arial" w:cs="Arial"/>
          <w:b/>
          <w:bCs/>
          <w:sz w:val="24"/>
          <w:szCs w:val="24"/>
          <w:lang w:eastAsia="en-AU"/>
        </w:rPr>
        <w:t xml:space="preserve">launch period of “10,000 Lives” </w:t>
      </w:r>
    </w:p>
    <w:tbl>
      <w:tblPr>
        <w:tblW w:w="9923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2500"/>
        <w:gridCol w:w="1611"/>
        <w:gridCol w:w="1559"/>
        <w:gridCol w:w="1701"/>
        <w:gridCol w:w="1560"/>
        <w:gridCol w:w="992"/>
      </w:tblGrid>
      <w:tr w:rsidR="00CB2CED" w:rsidRPr="001D08E7" w14:paraId="6F51C7C0" w14:textId="77777777" w:rsidTr="00905F39">
        <w:trPr>
          <w:trHeight w:val="966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CBD91C0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Characteristics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4D56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Overa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CD3B" w14:textId="233EC689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Pre-launch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4D58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Post-launc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5D4A8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  <w:t>Relative increase in post-launc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E089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  <w:t>P-</w:t>
            </w: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value*</w:t>
            </w:r>
          </w:p>
        </w:tc>
      </w:tr>
      <w:tr w:rsidR="00CB2CED" w:rsidRPr="00905F39" w14:paraId="1202374E" w14:textId="77777777" w:rsidTr="00905F39">
        <w:trPr>
          <w:trHeight w:val="330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04BE" w14:textId="77777777" w:rsidR="00CB2CED" w:rsidRPr="00905F39" w:rsidRDefault="00CB2CED" w:rsidP="00A52D9C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905F39">
              <w:rPr>
                <w:rFonts w:ascii="Arial" w:hAnsi="Arial" w:cs="Arial"/>
                <w:b/>
                <w:bCs/>
                <w:color w:val="000000"/>
              </w:rPr>
              <w:t>No. of individual referred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A764" w14:textId="77777777" w:rsidR="00CB2CED" w:rsidRPr="00905F39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905F39">
              <w:rPr>
                <w:rFonts w:ascii="Arial" w:hAnsi="Arial" w:cs="Arial"/>
                <w:b/>
                <w:bCs/>
                <w:color w:val="000000"/>
              </w:rPr>
              <w:t>48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9446" w14:textId="77777777" w:rsidR="00CB2CED" w:rsidRPr="00905F39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905F39">
              <w:rPr>
                <w:rFonts w:ascii="Arial" w:hAnsi="Arial" w:cs="Arial"/>
                <w:b/>
                <w:bCs/>
                <w:color w:val="000000"/>
              </w:rPr>
              <w:t>159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1F77" w14:textId="77777777" w:rsidR="00CB2CED" w:rsidRPr="00905F39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905F39">
              <w:rPr>
                <w:rFonts w:ascii="Arial" w:hAnsi="Arial" w:cs="Arial"/>
                <w:b/>
                <w:bCs/>
                <w:color w:val="000000"/>
              </w:rPr>
              <w:t>320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F07F" w14:textId="77777777" w:rsidR="00CB2CED" w:rsidRPr="00905F39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905F39">
              <w:rPr>
                <w:rFonts w:ascii="Arial" w:hAnsi="Arial" w:cs="Arial"/>
                <w:b/>
                <w:bCs/>
                <w:color w:val="000000"/>
              </w:rPr>
              <w:t>101.2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10EE" w14:textId="77777777" w:rsidR="00CB2CED" w:rsidRPr="00905F39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CB2CED" w:rsidRPr="001D08E7" w14:paraId="1C342039" w14:textId="77777777" w:rsidTr="00905F39">
        <w:trPr>
          <w:trHeight w:val="31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A1071B1" w14:textId="77777777" w:rsidR="00CB2CED" w:rsidRPr="00905F39" w:rsidRDefault="00CB2CED" w:rsidP="00A52D9C">
            <w:pPr>
              <w:spacing w:after="0" w:line="276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905F39">
              <w:rPr>
                <w:rFonts w:ascii="Arial" w:hAnsi="Arial" w:cs="Arial"/>
                <w:i/>
                <w:iCs/>
                <w:color w:val="000000"/>
                <w:lang w:eastAsia="en-AU"/>
              </w:rPr>
              <w:t>Gender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63E682A4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2ECAC9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264881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B83B48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C6F865" w14:textId="77777777" w:rsidR="00CB2CED" w:rsidRPr="00543714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543714">
              <w:rPr>
                <w:rFonts w:ascii="Arial" w:hAnsi="Arial" w:cs="Arial"/>
                <w:b/>
                <w:bCs/>
                <w:color w:val="000000"/>
                <w:lang w:eastAsia="en-AU"/>
              </w:rPr>
              <w:t>&lt; 0.001</w:t>
            </w:r>
          </w:p>
        </w:tc>
      </w:tr>
      <w:tr w:rsidR="00CB2CED" w:rsidRPr="001D08E7" w14:paraId="1FFBA3FD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6C4F9E9" w14:textId="09963E88" w:rsidR="00CB2CED" w:rsidRPr="001D08E7" w:rsidRDefault="007D471A" w:rsidP="00A52D9C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CB2CED"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Femal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1DB412E6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2346 (48.9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45BE53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769 (48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A3358B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1577 (49.2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49E299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105.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86DDE7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CB2CED" w:rsidRPr="001D08E7" w14:paraId="24C68722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3CED5D0" w14:textId="14E1B686" w:rsidR="00CB2CED" w:rsidRPr="001D08E7" w:rsidRDefault="007D471A" w:rsidP="00A52D9C">
            <w:pPr>
              <w:spacing w:after="0" w:line="276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CB2CED" w:rsidRPr="001D08E7">
              <w:rPr>
                <w:rFonts w:ascii="Arial" w:hAnsi="Arial" w:cs="Arial"/>
                <w:color w:val="000000"/>
                <w:lang w:eastAsia="en-AU"/>
              </w:rPr>
              <w:t xml:space="preserve">  Mal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00ED492F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2230 (46.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1D4187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802 (50.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67AD63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428 (44.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73900A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78.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697BFD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CB2CED" w:rsidRPr="001D08E7" w14:paraId="049F0123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F3ADE51" w14:textId="0495DBB5" w:rsidR="00CB2CED" w:rsidRPr="001D08E7" w:rsidRDefault="007D471A" w:rsidP="00A52D9C">
            <w:pPr>
              <w:spacing w:after="0" w:line="276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</w:t>
            </w:r>
            <w:r w:rsidR="00CB2CED"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 Not </w:t>
            </w:r>
            <w:r w:rsidR="00905F39">
              <w:rPr>
                <w:rFonts w:ascii="Arial" w:hAnsi="Arial" w:cs="Arial"/>
                <w:i/>
                <w:iCs/>
                <w:color w:val="000000"/>
                <w:lang w:eastAsia="en-AU"/>
              </w:rPr>
              <w:t>s</w:t>
            </w:r>
            <w:r w:rsidR="00CB2CED"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>tated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406FC7C1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>225 (4.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4F1A8C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>23 (1.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BA21C2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>202 (6.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ADF275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3B4A52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</w:p>
        </w:tc>
      </w:tr>
      <w:tr w:rsidR="00CB2CED" w:rsidRPr="001D08E7" w14:paraId="4F918AF8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2FB4AEB" w14:textId="0159F298" w:rsidR="00CB2CED" w:rsidRPr="00905F39" w:rsidRDefault="00CB2CED" w:rsidP="00A52D9C">
            <w:pPr>
              <w:spacing w:after="0" w:line="276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905F39">
              <w:rPr>
                <w:rFonts w:ascii="Arial" w:hAnsi="Arial" w:cs="Arial"/>
                <w:i/>
                <w:iCs/>
                <w:color w:val="000000"/>
                <w:lang w:eastAsia="en-AU"/>
              </w:rPr>
              <w:t>Age</w:t>
            </w:r>
            <w:r w:rsidR="007D471A" w:rsidRPr="00905F39">
              <w:rPr>
                <w:rFonts w:ascii="Arial" w:hAnsi="Arial" w:cs="Arial"/>
                <w:i/>
                <w:iCs/>
                <w:color w:val="000000"/>
                <w:lang w:eastAsia="en-AU"/>
              </w:rPr>
              <w:t>,</w:t>
            </w:r>
            <w:r w:rsidRPr="00905F39"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</w:t>
            </w:r>
            <w:r w:rsidR="007D471A" w:rsidRPr="00905F39">
              <w:rPr>
                <w:rFonts w:ascii="Arial" w:hAnsi="Arial" w:cs="Arial"/>
                <w:i/>
                <w:iCs/>
                <w:color w:val="000000"/>
                <w:lang w:eastAsia="en-AU"/>
              </w:rPr>
              <w:t>y</w:t>
            </w:r>
            <w:r w:rsidRPr="00905F39">
              <w:rPr>
                <w:rFonts w:ascii="Arial" w:hAnsi="Arial" w:cs="Arial"/>
                <w:i/>
                <w:iCs/>
                <w:color w:val="000000"/>
                <w:lang w:eastAsia="en-AU"/>
              </w:rPr>
              <w:t>ears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5D7603D8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7E5395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5933FF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2CB8AC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B55BDA" w14:textId="77777777" w:rsidR="00CB2CED" w:rsidRPr="00543714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543714">
              <w:rPr>
                <w:rFonts w:ascii="Arial" w:hAnsi="Arial" w:cs="Arial"/>
                <w:b/>
                <w:bCs/>
                <w:color w:val="000000"/>
                <w:lang w:eastAsia="en-AU"/>
              </w:rPr>
              <w:t>0.036</w:t>
            </w:r>
          </w:p>
        </w:tc>
      </w:tr>
      <w:tr w:rsidR="00CB2CED" w:rsidRPr="001D08E7" w14:paraId="4ABB2586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D8D1E98" w14:textId="77777777" w:rsidR="00CB2CED" w:rsidRPr="001D08E7" w:rsidRDefault="00CB2CED" w:rsidP="00A52D9C">
            <w:pPr>
              <w:spacing w:after="0" w:line="276" w:lineRule="auto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-  Mean (SD)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49DB602B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42.5 (14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053F3F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41.9 (14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57FD65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42.8 (14.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A0FDA9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30084D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</w:tr>
      <w:tr w:rsidR="00CB2CED" w:rsidRPr="001D08E7" w14:paraId="2B6869EA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89B5E53" w14:textId="77777777" w:rsidR="00CB2CED" w:rsidRPr="001D08E7" w:rsidRDefault="00CB2CED" w:rsidP="00A52D9C">
            <w:pPr>
              <w:spacing w:after="0" w:line="276" w:lineRule="auto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-  Rang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4B7E450F" w14:textId="0CDA826F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5.0-84.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2C1F0D" w14:textId="36AB00C4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5.0-84.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AFFDF5" w14:textId="69186CED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5.0-80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AE5760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5AE0A2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</w:tr>
      <w:tr w:rsidR="00CB2CED" w:rsidRPr="001D08E7" w14:paraId="381C024E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FB3FF49" w14:textId="57ABE97C" w:rsidR="00CB2CED" w:rsidRPr="00905F39" w:rsidRDefault="00CB2CED" w:rsidP="00A52D9C">
            <w:pPr>
              <w:spacing w:after="0" w:line="276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905F39">
              <w:rPr>
                <w:rFonts w:ascii="Arial" w:hAnsi="Arial" w:cs="Arial"/>
                <w:i/>
                <w:iCs/>
                <w:color w:val="000000"/>
                <w:lang w:eastAsia="en-AU"/>
              </w:rPr>
              <w:t>Age group</w:t>
            </w:r>
            <w:r w:rsidR="005B1690" w:rsidRPr="00905F39"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, </w:t>
            </w:r>
            <w:r w:rsidRPr="00905F39">
              <w:rPr>
                <w:rFonts w:ascii="Arial" w:hAnsi="Arial" w:cs="Arial"/>
                <w:i/>
                <w:iCs/>
                <w:color w:val="000000"/>
                <w:lang w:eastAsia="en-AU"/>
              </w:rPr>
              <w:t>year</w:t>
            </w:r>
            <w:r w:rsidR="005B1690" w:rsidRPr="00905F39">
              <w:rPr>
                <w:rFonts w:ascii="Arial" w:hAnsi="Arial" w:cs="Arial"/>
                <w:i/>
                <w:iCs/>
                <w:color w:val="000000"/>
                <w:lang w:eastAsia="en-AU"/>
              </w:rPr>
              <w:t>s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17558616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05C96B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0CD607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7BA14F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E83A94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0.061</w:t>
            </w:r>
          </w:p>
        </w:tc>
      </w:tr>
      <w:tr w:rsidR="00CB2CED" w:rsidRPr="001D08E7" w14:paraId="109A090A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5912934" w14:textId="41E58186" w:rsidR="00CB2CED" w:rsidRPr="001D08E7" w:rsidRDefault="007D471A" w:rsidP="00A52D9C">
            <w:pPr>
              <w:spacing w:after="0" w:line="276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CB2CED" w:rsidRPr="001D08E7">
              <w:rPr>
                <w:rFonts w:ascii="Arial" w:hAnsi="Arial" w:cs="Arial"/>
                <w:color w:val="000000"/>
                <w:lang w:eastAsia="en-AU"/>
              </w:rPr>
              <w:t xml:space="preserve">  </w:t>
            </w:r>
            <w:r w:rsidR="00CB2CED"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14-17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4CE67294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22 (2.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C66491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33 (2.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0CEF7C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89 (2.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4C3599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169.7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B10859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CB2CED" w:rsidRPr="001D08E7" w14:paraId="1C87F0C5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0597BC9" w14:textId="47B7A985" w:rsidR="00CB2CED" w:rsidRPr="001D08E7" w:rsidRDefault="007D471A" w:rsidP="00A52D9C">
            <w:pPr>
              <w:spacing w:after="0" w:line="276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CB2CED" w:rsidRPr="001D08E7">
              <w:rPr>
                <w:rFonts w:ascii="Arial" w:hAnsi="Arial" w:cs="Arial"/>
                <w:color w:val="000000"/>
                <w:lang w:eastAsia="en-AU"/>
              </w:rPr>
              <w:t xml:space="preserve">  18-29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03EE7583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927 (19.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1ECB80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335 (21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71DC75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592 (18.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2337DD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76.7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22FE71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CB2CED" w:rsidRPr="001D08E7" w14:paraId="335D80C9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62C867E" w14:textId="528A1EDB" w:rsidR="00CB2CED" w:rsidRPr="001D08E7" w:rsidRDefault="007D471A" w:rsidP="00A52D9C">
            <w:pPr>
              <w:spacing w:after="0" w:line="276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CB2CED" w:rsidRPr="001D08E7">
              <w:rPr>
                <w:rFonts w:ascii="Arial" w:hAnsi="Arial" w:cs="Arial"/>
                <w:color w:val="000000"/>
                <w:lang w:eastAsia="en-AU"/>
              </w:rPr>
              <w:t xml:space="preserve">  30-44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153049D9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583 (33.0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8DB48A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541 (33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540080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042 (32.5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A41DC6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92.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16DE5E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CB2CED" w:rsidRPr="001D08E7" w14:paraId="7B1264EB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522612F" w14:textId="6CF72D57" w:rsidR="00CB2CED" w:rsidRPr="001D08E7" w:rsidRDefault="007D471A" w:rsidP="00A52D9C">
            <w:pPr>
              <w:spacing w:after="0" w:line="276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CB2CED" w:rsidRPr="001D08E7">
              <w:rPr>
                <w:rFonts w:ascii="Arial" w:hAnsi="Arial" w:cs="Arial"/>
                <w:color w:val="000000"/>
                <w:lang w:eastAsia="en-AU"/>
              </w:rPr>
              <w:t xml:space="preserve">  45-64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32F70A76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837 (38.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592829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582 (36.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6677D2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255 (39.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0FA5B4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15.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54D23E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CB2CED" w:rsidRPr="001D08E7" w14:paraId="4AE931DF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BB687C1" w14:textId="6EAFAC07" w:rsidR="00CB2CED" w:rsidRPr="001D08E7" w:rsidRDefault="007D471A" w:rsidP="00A52D9C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CB2CED"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65+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7482BEAB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332 (6.9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D991DE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03 (6.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BDD347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229 (7.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5F3EA2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122.3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F29FCC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CB2CED" w:rsidRPr="001D08E7" w14:paraId="48715C57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F2B0CE7" w14:textId="77777777" w:rsidR="00CB2CED" w:rsidRPr="00905F39" w:rsidRDefault="00CB2CED" w:rsidP="00A52D9C">
            <w:pPr>
              <w:spacing w:after="0" w:line="276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905F39">
              <w:rPr>
                <w:rFonts w:ascii="Arial" w:hAnsi="Arial" w:cs="Arial"/>
                <w:i/>
                <w:iCs/>
                <w:color w:val="000000"/>
                <w:lang w:eastAsia="en-AU"/>
              </w:rPr>
              <w:t>Indigenous status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619AF267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523642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F8377A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751153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265400" w14:textId="77777777" w:rsidR="00CB2CED" w:rsidRPr="00543714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543714">
              <w:rPr>
                <w:rFonts w:ascii="Arial" w:hAnsi="Arial" w:cs="Arial"/>
                <w:b/>
                <w:bCs/>
                <w:color w:val="000000"/>
                <w:lang w:eastAsia="en-AU"/>
              </w:rPr>
              <w:t>&lt; 0.001</w:t>
            </w:r>
          </w:p>
        </w:tc>
      </w:tr>
      <w:tr w:rsidR="00CB2CED" w:rsidRPr="001D08E7" w14:paraId="02E9B305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FF0555D" w14:textId="7377333C" w:rsidR="00CB2CED" w:rsidRPr="001D08E7" w:rsidRDefault="007D471A" w:rsidP="00A52D9C">
            <w:pPr>
              <w:spacing w:after="0" w:line="276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CB2CED" w:rsidRPr="001D08E7">
              <w:rPr>
                <w:rFonts w:ascii="Arial" w:hAnsi="Arial" w:cs="Arial"/>
                <w:color w:val="000000"/>
                <w:lang w:eastAsia="en-AU"/>
              </w:rPr>
              <w:t xml:space="preserve">  </w:t>
            </w:r>
            <w:r w:rsidR="00CB2CED" w:rsidRPr="002738EB">
              <w:rPr>
                <w:rFonts w:ascii="Arial" w:hAnsi="Arial" w:cs="Arial"/>
                <w:color w:val="000000"/>
                <w:lang w:eastAsia="en-AU"/>
              </w:rPr>
              <w:t>Neither Aboriginal nor Torres Strait Islander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0207AFE0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3502 (72.9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F2C4BE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222 (76.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7298D9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2280 (71.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5E95EB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86.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AA5773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CB2CED" w:rsidRPr="001D08E7" w14:paraId="26745031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A856AEE" w14:textId="6CDF389A" w:rsidR="00CB2CED" w:rsidRPr="001D08E7" w:rsidRDefault="007D471A" w:rsidP="00A52D9C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CB2CED"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</w:t>
            </w:r>
            <w:r w:rsidR="00CB2CED" w:rsidRPr="00F330E9">
              <w:rPr>
                <w:rFonts w:ascii="Arial" w:hAnsi="Arial" w:cs="Arial"/>
                <w:b/>
                <w:bCs/>
                <w:color w:val="000000"/>
                <w:lang w:eastAsia="en-AU"/>
              </w:rPr>
              <w:t>Aboriginal and/or Torres Strait Island</w:t>
            </w:r>
            <w:r w:rsidR="005A5551">
              <w:rPr>
                <w:rFonts w:ascii="Arial" w:hAnsi="Arial" w:cs="Arial"/>
                <w:b/>
                <w:bCs/>
                <w:color w:val="000000"/>
                <w:lang w:eastAsia="en-AU"/>
              </w:rPr>
              <w:t>er</w:t>
            </w:r>
            <w:r w:rsidR="00CB2CED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people</w:t>
            </w:r>
            <w:r w:rsidR="005A5551">
              <w:rPr>
                <w:rFonts w:ascii="Arial" w:hAnsi="Arial" w:cs="Arial"/>
                <w:b/>
                <w:bCs/>
                <w:color w:val="000000"/>
                <w:lang w:eastAsia="en-AU"/>
              </w:rPr>
              <w:t>s</w:t>
            </w:r>
            <w:r w:rsidR="00CB2CED" w:rsidRPr="00F330E9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4B641B6F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730 (15.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7D3C2D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80 (11.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7A75CC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550 (17.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05D8B8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205.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57DADE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CB2CED" w:rsidRPr="001D08E7" w14:paraId="7D92A6F7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7351D99" w14:textId="0127A655" w:rsidR="00CB2CED" w:rsidRPr="001D08E7" w:rsidRDefault="00905F39" w:rsidP="00A52D9C">
            <w:pPr>
              <w:spacing w:after="0" w:line="276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</w:t>
            </w:r>
            <w:r w:rsidR="00CB2CED"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 Not </w:t>
            </w:r>
            <w:r>
              <w:rPr>
                <w:rFonts w:ascii="Arial" w:hAnsi="Arial" w:cs="Arial"/>
                <w:i/>
                <w:iCs/>
                <w:color w:val="000000"/>
                <w:lang w:eastAsia="en-AU"/>
              </w:rPr>
              <w:t>s</w:t>
            </w:r>
            <w:r w:rsidR="00CB2CED"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>tated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2BBD6075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>569 (11.9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2A353C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>192 (12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48F246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>377 (11.8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83391A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3273D5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</w:p>
        </w:tc>
      </w:tr>
      <w:tr w:rsidR="00CB2CED" w:rsidRPr="001D08E7" w14:paraId="701E35D2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E1C43D8" w14:textId="77777777" w:rsidR="00CB2CED" w:rsidRPr="00905F39" w:rsidRDefault="00CB2CED" w:rsidP="00A52D9C">
            <w:pPr>
              <w:spacing w:after="0" w:line="276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905F39">
              <w:rPr>
                <w:rFonts w:ascii="Arial" w:hAnsi="Arial" w:cs="Arial"/>
                <w:i/>
                <w:iCs/>
                <w:color w:val="000000"/>
                <w:lang w:eastAsia="en-AU"/>
              </w:rPr>
              <w:t>Source of referrals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1D63A7E3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2C7108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F8F0E9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3EEC8B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05586E" w14:textId="77777777" w:rsidR="00CB2CED" w:rsidRPr="00543714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543714">
              <w:rPr>
                <w:rFonts w:ascii="Arial" w:hAnsi="Arial" w:cs="Arial"/>
                <w:b/>
                <w:bCs/>
                <w:color w:val="000000"/>
                <w:lang w:eastAsia="en-AU"/>
              </w:rPr>
              <w:t>0.003</w:t>
            </w:r>
          </w:p>
        </w:tc>
      </w:tr>
      <w:tr w:rsidR="00CB2CED" w:rsidRPr="001D08E7" w14:paraId="65BBD10C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203AC87" w14:textId="5820111C" w:rsidR="00CB2CED" w:rsidRPr="001D08E7" w:rsidRDefault="00905F39" w:rsidP="00A52D9C">
            <w:pPr>
              <w:spacing w:after="0" w:line="276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CB2CED"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Self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71FE9EF7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3248 (67.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256776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033 (64.8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FEEBEA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2215 (69.1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AD45E0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114.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5E825C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CB2CED" w:rsidRPr="001D08E7" w14:paraId="4C8F7C58" w14:textId="77777777" w:rsidTr="00905F39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14F9A17" w14:textId="78F83C15" w:rsidR="00CB2CED" w:rsidRPr="001D08E7" w:rsidRDefault="00905F39" w:rsidP="00A52D9C">
            <w:pPr>
              <w:spacing w:after="0" w:line="276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CB2CED" w:rsidRPr="001D08E7">
              <w:rPr>
                <w:rFonts w:ascii="Arial" w:hAnsi="Arial" w:cs="Arial"/>
                <w:color w:val="000000"/>
                <w:lang w:eastAsia="en-AU"/>
              </w:rPr>
              <w:t xml:space="preserve">  Third</w:t>
            </w:r>
            <w:r w:rsidR="00CB2CED">
              <w:rPr>
                <w:rFonts w:ascii="Arial" w:hAnsi="Arial" w:cs="Arial"/>
                <w:color w:val="000000"/>
                <w:lang w:eastAsia="en-AU"/>
              </w:rPr>
              <w:t>-p</w:t>
            </w:r>
            <w:r w:rsidR="00CB2CED" w:rsidRPr="001D08E7">
              <w:rPr>
                <w:rFonts w:ascii="Arial" w:hAnsi="Arial" w:cs="Arial"/>
                <w:color w:val="000000"/>
                <w:lang w:eastAsia="en-AU"/>
              </w:rPr>
              <w:t>arty</w:t>
            </w:r>
            <w:r w:rsidR="00CB2CED">
              <w:rPr>
                <w:rFonts w:ascii="Arial" w:hAnsi="Arial" w:cs="Arial"/>
                <w:color w:val="000000"/>
                <w:lang w:eastAsia="en-AU"/>
              </w:rPr>
              <w:t>**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15D7514E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553 (32.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56D503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561 (35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3685FF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992 (30.9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BF3A11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76.8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236967" w14:textId="77777777" w:rsidR="00CB2CED" w:rsidRPr="001D08E7" w:rsidRDefault="00CB2CED" w:rsidP="00A52D9C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</w:tbl>
    <w:p w14:paraId="4B8BFB15" w14:textId="77777777" w:rsidR="00CB2CED" w:rsidRPr="00F7124D" w:rsidRDefault="00CB2CED" w:rsidP="00F7124D">
      <w:pPr>
        <w:rPr>
          <w:rFonts w:ascii="Arial" w:hAnsi="Arial" w:cs="Arial"/>
          <w:b/>
          <w:bCs/>
          <w:sz w:val="24"/>
          <w:szCs w:val="24"/>
          <w:lang w:eastAsia="en-AU"/>
        </w:rPr>
      </w:pPr>
    </w:p>
    <w:p w14:paraId="7108681B" w14:textId="777E2088" w:rsidR="00CB2CED" w:rsidRPr="00905F39" w:rsidRDefault="005C3DF1" w:rsidP="007D471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905F39">
        <w:rPr>
          <w:rFonts w:ascii="Arial" w:hAnsi="Arial" w:cs="Arial"/>
          <w:color w:val="000000"/>
          <w:sz w:val="20"/>
          <w:szCs w:val="20"/>
          <w:lang w:eastAsia="en-AU"/>
        </w:rPr>
        <w:t>Pre-launch: 1 July 2015 to 31 August 2017 as 26 months pre-launch period</w:t>
      </w:r>
      <w:r w:rsidR="00905F39">
        <w:rPr>
          <w:rFonts w:ascii="Arial" w:hAnsi="Arial" w:cs="Arial"/>
          <w:color w:val="000000"/>
          <w:sz w:val="20"/>
          <w:szCs w:val="20"/>
          <w:lang w:eastAsia="en-AU"/>
        </w:rPr>
        <w:t>;</w:t>
      </w:r>
      <w:r w:rsidRPr="00905F39">
        <w:rPr>
          <w:rFonts w:ascii="Arial" w:hAnsi="Arial" w:cs="Arial"/>
          <w:color w:val="000000"/>
          <w:sz w:val="20"/>
          <w:szCs w:val="20"/>
          <w:lang w:eastAsia="en-AU"/>
        </w:rPr>
        <w:t xml:space="preserve"> </w:t>
      </w:r>
      <w:proofErr w:type="gramStart"/>
      <w:r w:rsidRPr="00905F39">
        <w:rPr>
          <w:rFonts w:ascii="Arial" w:hAnsi="Arial" w:cs="Arial"/>
          <w:color w:val="000000"/>
          <w:sz w:val="20"/>
          <w:szCs w:val="20"/>
          <w:lang w:eastAsia="en-AU"/>
        </w:rPr>
        <w:t>Post-launch</w:t>
      </w:r>
      <w:proofErr w:type="gramEnd"/>
      <w:r w:rsidRPr="00905F39">
        <w:rPr>
          <w:rFonts w:ascii="Arial" w:hAnsi="Arial" w:cs="Arial"/>
          <w:color w:val="000000"/>
          <w:sz w:val="20"/>
          <w:szCs w:val="20"/>
          <w:lang w:eastAsia="en-AU"/>
        </w:rPr>
        <w:t>: 1 November 2017 to 31 December 2019 as 26 months post</w:t>
      </w:r>
      <w:r w:rsidR="00905F39">
        <w:rPr>
          <w:rFonts w:ascii="Arial" w:hAnsi="Arial" w:cs="Arial"/>
          <w:color w:val="000000"/>
          <w:sz w:val="20"/>
          <w:szCs w:val="20"/>
          <w:lang w:eastAsia="en-AU"/>
        </w:rPr>
        <w:t>-</w:t>
      </w:r>
      <w:r w:rsidRPr="00905F39">
        <w:rPr>
          <w:rFonts w:ascii="Arial" w:hAnsi="Arial" w:cs="Arial"/>
          <w:color w:val="000000"/>
          <w:sz w:val="20"/>
          <w:szCs w:val="20"/>
          <w:lang w:eastAsia="en-AU"/>
        </w:rPr>
        <w:t>launch period. *</w:t>
      </w:r>
      <w:r w:rsidRPr="00905F39">
        <w:rPr>
          <w:rFonts w:ascii="Arial" w:hAnsi="Arial" w:cs="Arial"/>
          <w:i/>
          <w:iCs/>
          <w:color w:val="000000"/>
          <w:sz w:val="20"/>
          <w:szCs w:val="20"/>
          <w:lang w:eastAsia="en-AU"/>
        </w:rPr>
        <w:t>P</w:t>
      </w:r>
      <w:r w:rsidRPr="00905F39">
        <w:rPr>
          <w:rFonts w:ascii="Arial" w:hAnsi="Arial" w:cs="Arial"/>
          <w:color w:val="000000"/>
          <w:sz w:val="20"/>
          <w:szCs w:val="20"/>
          <w:lang w:eastAsia="en-AU"/>
        </w:rPr>
        <w:t xml:space="preserve">-value reflected as overall </w:t>
      </w:r>
      <w:r w:rsidRPr="00905F39">
        <w:rPr>
          <w:rFonts w:ascii="Arial" w:hAnsi="Arial" w:cs="Arial"/>
          <w:i/>
          <w:iCs/>
          <w:color w:val="000000"/>
          <w:sz w:val="20"/>
          <w:szCs w:val="20"/>
          <w:lang w:eastAsia="en-AU"/>
        </w:rPr>
        <w:t>P</w:t>
      </w:r>
      <w:r w:rsidRPr="00905F39">
        <w:rPr>
          <w:rFonts w:ascii="Arial" w:hAnsi="Arial" w:cs="Arial"/>
          <w:color w:val="000000"/>
          <w:sz w:val="20"/>
          <w:szCs w:val="20"/>
          <w:lang w:eastAsia="en-AU"/>
        </w:rPr>
        <w:t>-value from chi-square test result by comparing proportion (row percentage) between pre</w:t>
      </w:r>
      <w:r w:rsidR="00A8180C">
        <w:rPr>
          <w:rFonts w:ascii="Arial" w:hAnsi="Arial" w:cs="Arial"/>
          <w:color w:val="000000"/>
          <w:sz w:val="20"/>
          <w:szCs w:val="20"/>
          <w:lang w:eastAsia="en-AU"/>
        </w:rPr>
        <w:t>-</w:t>
      </w:r>
      <w:r w:rsidRPr="00905F39">
        <w:rPr>
          <w:rFonts w:ascii="Arial" w:hAnsi="Arial" w:cs="Arial"/>
          <w:color w:val="000000"/>
          <w:sz w:val="20"/>
          <w:szCs w:val="20"/>
          <w:lang w:eastAsia="en-AU"/>
        </w:rPr>
        <w:t xml:space="preserve"> and post</w:t>
      </w:r>
      <w:r w:rsidR="00A8180C">
        <w:rPr>
          <w:rFonts w:ascii="Arial" w:hAnsi="Arial" w:cs="Arial"/>
          <w:color w:val="000000"/>
          <w:sz w:val="20"/>
          <w:szCs w:val="20"/>
          <w:lang w:eastAsia="en-AU"/>
        </w:rPr>
        <w:t>-</w:t>
      </w:r>
      <w:r w:rsidRPr="00905F39">
        <w:rPr>
          <w:rFonts w:ascii="Arial" w:hAnsi="Arial" w:cs="Arial"/>
          <w:color w:val="000000"/>
          <w:sz w:val="20"/>
          <w:szCs w:val="20"/>
          <w:lang w:eastAsia="en-AU"/>
        </w:rPr>
        <w:t xml:space="preserve">launch group for categorical and </w:t>
      </w:r>
      <w:r w:rsidR="00905F39">
        <w:rPr>
          <w:rFonts w:ascii="Arial" w:hAnsi="Arial" w:cs="Arial"/>
          <w:color w:val="000000"/>
          <w:sz w:val="20"/>
          <w:szCs w:val="20"/>
          <w:lang w:eastAsia="en-AU"/>
        </w:rPr>
        <w:t>analysis of variance</w:t>
      </w:r>
      <w:r w:rsidRPr="00905F39">
        <w:rPr>
          <w:rFonts w:ascii="Arial" w:hAnsi="Arial" w:cs="Arial"/>
          <w:color w:val="000000"/>
          <w:sz w:val="20"/>
          <w:szCs w:val="20"/>
          <w:lang w:eastAsia="en-AU"/>
        </w:rPr>
        <w:t xml:space="preserve"> for continuous variable.</w:t>
      </w:r>
      <w:r w:rsidR="007D471A" w:rsidRPr="00905F39">
        <w:rPr>
          <w:rFonts w:ascii="Arial" w:hAnsi="Arial" w:cs="Arial"/>
          <w:color w:val="000000"/>
          <w:sz w:val="20"/>
          <w:szCs w:val="20"/>
          <w:lang w:eastAsia="en-AU"/>
        </w:rPr>
        <w:t xml:space="preserve"> </w:t>
      </w:r>
      <w:r w:rsidRPr="00905F39">
        <w:rPr>
          <w:rFonts w:ascii="Arial" w:hAnsi="Arial" w:cs="Arial"/>
          <w:color w:val="000000"/>
          <w:sz w:val="20"/>
          <w:szCs w:val="20"/>
          <w:lang w:eastAsia="en-AU"/>
        </w:rPr>
        <w:t>**</w:t>
      </w:r>
      <w:r w:rsidRPr="00905F39">
        <w:rPr>
          <w:rFonts w:ascii="Arial" w:hAnsi="Arial" w:cs="Arial"/>
          <w:sz w:val="20"/>
          <w:szCs w:val="20"/>
        </w:rPr>
        <w:t xml:space="preserve"> V</w:t>
      </w:r>
      <w:r w:rsidRPr="00905F39">
        <w:rPr>
          <w:rFonts w:ascii="Arial" w:hAnsi="Arial" w:cs="Arial"/>
          <w:color w:val="000000"/>
          <w:sz w:val="20"/>
          <w:szCs w:val="20"/>
          <w:lang w:eastAsia="en-AU"/>
        </w:rPr>
        <w:t xml:space="preserve">ast majority (&gt;99%) of all third-party referrals were from </w:t>
      </w:r>
      <w:r w:rsidR="007D471A" w:rsidRPr="00905F39">
        <w:rPr>
          <w:rFonts w:ascii="Arial" w:hAnsi="Arial" w:cs="Arial"/>
          <w:color w:val="000000"/>
          <w:sz w:val="20"/>
          <w:szCs w:val="20"/>
          <w:lang w:eastAsia="en-AU"/>
        </w:rPr>
        <w:t xml:space="preserve">health professionals </w:t>
      </w:r>
      <w:r w:rsidRPr="00905F39">
        <w:rPr>
          <w:rFonts w:ascii="Arial" w:hAnsi="Arial" w:cs="Arial"/>
          <w:color w:val="000000"/>
          <w:sz w:val="20"/>
          <w:szCs w:val="20"/>
          <w:lang w:eastAsia="en-AU"/>
        </w:rPr>
        <w:t>in all time periods.</w:t>
      </w:r>
    </w:p>
    <w:p w14:paraId="7560ADE0" w14:textId="77777777" w:rsidR="007D471A" w:rsidRDefault="007D471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F54D80F" w14:textId="14B46665" w:rsidR="00F7124D" w:rsidRPr="001D08E7" w:rsidRDefault="00B44AE5" w:rsidP="00F7124D">
      <w:pPr>
        <w:spacing w:after="240" w:line="360" w:lineRule="auto"/>
        <w:jc w:val="both"/>
        <w:rPr>
          <w:rFonts w:ascii="Arial" w:hAnsi="Arial" w:cs="Arial"/>
          <w:b/>
          <w:bCs/>
          <w:sz w:val="24"/>
          <w:szCs w:val="24"/>
          <w:lang w:eastAsia="en-AU"/>
        </w:rPr>
      </w:pPr>
      <w:bookmarkStart w:id="1" w:name="_Hlk103066418"/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CB2CED" w:rsidRPr="001D08E7">
        <w:rPr>
          <w:rFonts w:ascii="Arial" w:hAnsi="Arial" w:cs="Arial"/>
          <w:b/>
          <w:bCs/>
          <w:sz w:val="24"/>
          <w:szCs w:val="24"/>
        </w:rPr>
        <w:t>S</w:t>
      </w:r>
      <w:r w:rsidR="00CB2CED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="00F7124D" w:rsidRPr="001D08E7">
        <w:rPr>
          <w:rFonts w:ascii="Arial" w:hAnsi="Arial" w:cs="Arial"/>
          <w:b/>
          <w:bCs/>
          <w:sz w:val="24"/>
          <w:szCs w:val="24"/>
        </w:rPr>
        <w:t xml:space="preserve"> </w:t>
      </w:r>
      <w:r w:rsidR="00F7124D" w:rsidRPr="001D08E7">
        <w:rPr>
          <w:rFonts w:ascii="Arial" w:hAnsi="Arial" w:cs="Arial"/>
          <w:b/>
          <w:bCs/>
          <w:sz w:val="24"/>
          <w:szCs w:val="24"/>
          <w:lang w:eastAsia="en-AU"/>
        </w:rPr>
        <w:t>Comparative statistics of demographics of individuals (</w:t>
      </w:r>
      <w:r w:rsidR="00F7124D">
        <w:rPr>
          <w:rFonts w:ascii="Arial" w:hAnsi="Arial" w:cs="Arial"/>
          <w:b/>
          <w:bCs/>
          <w:sz w:val="24"/>
          <w:szCs w:val="24"/>
          <w:lang w:eastAsia="en-AU"/>
        </w:rPr>
        <w:t>n</w:t>
      </w:r>
      <w:r w:rsidR="00F7124D" w:rsidRPr="001D08E7">
        <w:rPr>
          <w:rFonts w:ascii="Arial" w:hAnsi="Arial" w:cs="Arial"/>
          <w:b/>
          <w:bCs/>
          <w:sz w:val="24"/>
          <w:szCs w:val="24"/>
          <w:lang w:eastAsia="en-AU"/>
        </w:rPr>
        <w:t xml:space="preserve">=3248) who self-referred to Quitline in </w:t>
      </w:r>
      <w:r w:rsidR="00F7124D">
        <w:rPr>
          <w:rFonts w:ascii="Arial" w:hAnsi="Arial" w:cs="Arial"/>
          <w:b/>
          <w:bCs/>
          <w:sz w:val="24"/>
          <w:szCs w:val="24"/>
          <w:lang w:eastAsia="en-AU"/>
        </w:rPr>
        <w:t xml:space="preserve">the </w:t>
      </w:r>
      <w:r w:rsidR="00F7124D" w:rsidRPr="001D08E7">
        <w:rPr>
          <w:rFonts w:ascii="Arial" w:hAnsi="Arial" w:cs="Arial"/>
          <w:b/>
          <w:bCs/>
          <w:sz w:val="24"/>
          <w:szCs w:val="24"/>
          <w:lang w:eastAsia="en-AU"/>
        </w:rPr>
        <w:t>26-months-pre</w:t>
      </w:r>
      <w:r w:rsidR="00F7124D">
        <w:rPr>
          <w:rFonts w:ascii="Arial" w:hAnsi="Arial" w:cs="Arial"/>
          <w:b/>
          <w:bCs/>
          <w:sz w:val="24"/>
          <w:szCs w:val="24"/>
          <w:lang w:eastAsia="en-AU"/>
        </w:rPr>
        <w:t>-</w:t>
      </w:r>
      <w:r w:rsidR="00F7124D" w:rsidRPr="001D08E7">
        <w:rPr>
          <w:rFonts w:ascii="Arial" w:hAnsi="Arial" w:cs="Arial"/>
          <w:b/>
          <w:bCs/>
          <w:sz w:val="24"/>
          <w:szCs w:val="24"/>
          <w:lang w:eastAsia="en-AU"/>
        </w:rPr>
        <w:t xml:space="preserve"> and 26-months-post</w:t>
      </w:r>
      <w:r w:rsidR="00F7124D">
        <w:rPr>
          <w:rFonts w:ascii="Arial" w:hAnsi="Arial" w:cs="Arial"/>
          <w:b/>
          <w:bCs/>
          <w:sz w:val="24"/>
          <w:szCs w:val="24"/>
          <w:lang w:eastAsia="en-AU"/>
        </w:rPr>
        <w:t>-</w:t>
      </w:r>
      <w:r w:rsidR="00F7124D" w:rsidRPr="001D08E7">
        <w:rPr>
          <w:rFonts w:ascii="Arial" w:hAnsi="Arial" w:cs="Arial"/>
          <w:b/>
          <w:bCs/>
          <w:sz w:val="24"/>
          <w:szCs w:val="24"/>
          <w:lang w:eastAsia="en-AU"/>
        </w:rPr>
        <w:t xml:space="preserve">launch period of “10,000 Lives” </w:t>
      </w:r>
    </w:p>
    <w:tbl>
      <w:tblPr>
        <w:tblW w:w="5000" w:type="pct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692"/>
        <w:gridCol w:w="1700"/>
        <w:gridCol w:w="1840"/>
        <w:gridCol w:w="1700"/>
        <w:gridCol w:w="1853"/>
        <w:gridCol w:w="977"/>
      </w:tblGrid>
      <w:tr w:rsidR="00F7124D" w:rsidRPr="001D08E7" w14:paraId="261F75F4" w14:textId="77777777" w:rsidTr="009977AA">
        <w:trPr>
          <w:trHeight w:val="117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74F1AB6F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Characteristics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C86B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Overall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9DE5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Pre-launch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18C3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Post-launch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CF97A8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  <w:t>Relative increase in post-launch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BEF4" w14:textId="5B98F189" w:rsidR="00F7124D" w:rsidRPr="001D08E7" w:rsidRDefault="00AE4FC3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  <w:t>P-value</w:t>
            </w:r>
            <w:r w:rsidR="00F7124D"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*</w:t>
            </w:r>
          </w:p>
        </w:tc>
      </w:tr>
      <w:tr w:rsidR="00F7124D" w:rsidRPr="009977AA" w14:paraId="03DFED69" w14:textId="77777777" w:rsidTr="009977AA">
        <w:trPr>
          <w:trHeight w:val="330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FCD262" w14:textId="77777777" w:rsidR="00F7124D" w:rsidRPr="009977AA" w:rsidRDefault="00F7124D" w:rsidP="007475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b/>
                <w:bCs/>
                <w:color w:val="000000"/>
                <w:lang w:eastAsia="en-AU"/>
              </w:rPr>
              <w:t>No. of individual self-referred to Quitline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AAAE" w14:textId="77777777" w:rsidR="00F7124D" w:rsidRPr="009977AA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b/>
                <w:bCs/>
                <w:color w:val="000000"/>
                <w:lang w:eastAsia="en-AU"/>
              </w:rPr>
              <w:t>3248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AE13" w14:textId="77777777" w:rsidR="00F7124D" w:rsidRPr="009977AA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b/>
                <w:bCs/>
                <w:color w:val="000000"/>
                <w:lang w:eastAsia="en-AU"/>
              </w:rPr>
              <w:t>1033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F914" w14:textId="77777777" w:rsidR="00F7124D" w:rsidRPr="009977AA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b/>
                <w:bCs/>
                <w:color w:val="000000"/>
                <w:lang w:eastAsia="en-AU"/>
              </w:rPr>
              <w:t>2215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3695" w14:textId="77777777" w:rsidR="00F7124D" w:rsidRPr="009977AA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b/>
                <w:bCs/>
                <w:color w:val="000000"/>
                <w:lang w:eastAsia="en-AU"/>
              </w:rPr>
              <w:t>114.4%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9C17" w14:textId="77777777" w:rsidR="00F7124D" w:rsidRPr="009977AA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F7124D" w:rsidRPr="001D08E7" w14:paraId="195EFC58" w14:textId="77777777" w:rsidTr="009977AA">
        <w:trPr>
          <w:trHeight w:val="315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0A37A76" w14:textId="77777777" w:rsidR="00F7124D" w:rsidRPr="009977AA" w:rsidRDefault="00F7124D" w:rsidP="007475F0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Gender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A9DC5E0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1BD0760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BD0E861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186FD0D8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4ABAED6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</w:rPr>
              <w:t>&lt; 0.001</w:t>
            </w:r>
          </w:p>
        </w:tc>
      </w:tr>
      <w:tr w:rsidR="00F7124D" w:rsidRPr="001D08E7" w14:paraId="382C32D9" w14:textId="77777777" w:rsidTr="009977AA">
        <w:trPr>
          <w:trHeight w:val="30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C038313" w14:textId="62FB444F" w:rsidR="00F7124D" w:rsidRPr="001D08E7" w:rsidRDefault="005B1690" w:rsidP="007475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F7124D"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Female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DC85833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461 (45.0%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9EC96BC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461 (44.6%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45F8DF4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1000 (45.1%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50D59372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116.9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C865308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F7124D" w:rsidRPr="001D08E7" w14:paraId="0B4C4200" w14:textId="77777777" w:rsidTr="009977AA">
        <w:trPr>
          <w:trHeight w:val="30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2A7799D" w14:textId="141FD801" w:rsidR="00F7124D" w:rsidRPr="001D08E7" w:rsidRDefault="005B1690" w:rsidP="007475F0">
            <w:pPr>
              <w:spacing w:line="240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1D08E7">
              <w:rPr>
                <w:rFonts w:ascii="Arial" w:hAnsi="Arial" w:cs="Arial"/>
                <w:color w:val="000000"/>
                <w:lang w:eastAsia="en-AU"/>
              </w:rPr>
              <w:t xml:space="preserve">  Male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DF13A27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575 (48.5%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A50B3E5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552 (53.4%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5124E34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023 (46.2%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1A4EFDF4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85.3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371440B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1D08E7" w14:paraId="66C2226D" w14:textId="77777777" w:rsidTr="009977AA">
        <w:trPr>
          <w:trHeight w:val="30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78CB1FA" w14:textId="17645AEF" w:rsidR="00F7124D" w:rsidRPr="001D08E7" w:rsidRDefault="005B1690" w:rsidP="007475F0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  </w:t>
            </w:r>
            <w:r w:rsidR="00F7124D"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Not </w:t>
            </w:r>
            <w:r>
              <w:rPr>
                <w:rFonts w:ascii="Arial" w:hAnsi="Arial" w:cs="Arial"/>
                <w:i/>
                <w:iCs/>
                <w:color w:val="000000"/>
                <w:lang w:eastAsia="en-AU"/>
              </w:rPr>
              <w:t>s</w:t>
            </w:r>
            <w:r w:rsidR="00F7124D"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>tated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B946B3C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>212 (6.5%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7E2A51A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>20 (1.9%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CE4BB26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>192 (8.7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4DEC7F70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4E1D557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</w:p>
        </w:tc>
      </w:tr>
      <w:tr w:rsidR="00F7124D" w:rsidRPr="001D08E7" w14:paraId="18324DAC" w14:textId="77777777" w:rsidTr="009977AA">
        <w:trPr>
          <w:trHeight w:val="30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0AF95CD" w14:textId="6F658B6B" w:rsidR="00F7124D" w:rsidRPr="009977AA" w:rsidRDefault="00F7124D" w:rsidP="007475F0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Age</w:t>
            </w:r>
            <w:r w:rsidR="005B1690"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,</w:t>
            </w:r>
            <w:r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</w:t>
            </w:r>
            <w:r w:rsidR="005B1690"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y</w:t>
            </w:r>
            <w:r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ears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B12AA06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61165C6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47A1C3E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3B9A6305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CD59142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</w:rPr>
              <w:t>&lt; 0.001</w:t>
            </w:r>
          </w:p>
        </w:tc>
      </w:tr>
      <w:tr w:rsidR="00F7124D" w:rsidRPr="001D08E7" w14:paraId="37BA8C69" w14:textId="77777777" w:rsidTr="009977AA">
        <w:trPr>
          <w:trHeight w:val="30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CDA77E7" w14:textId="0A4803FC" w:rsidR="00F7124D" w:rsidRPr="001D08E7" w:rsidRDefault="005B1690" w:rsidP="007475F0">
            <w:pPr>
              <w:spacing w:line="240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1D08E7">
              <w:rPr>
                <w:rFonts w:ascii="Arial" w:hAnsi="Arial" w:cs="Arial"/>
                <w:color w:val="000000"/>
                <w:lang w:eastAsia="en-AU"/>
              </w:rPr>
              <w:t xml:space="preserve">  Mean (SD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436D081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43.6 (13.6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5E9BACF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42.1 (13.3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2B057C9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44.3 (13.7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7224A9E2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3964AA7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1D08E7" w14:paraId="5D58F77A" w14:textId="77777777" w:rsidTr="009977AA">
        <w:trPr>
          <w:trHeight w:val="30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AA96446" w14:textId="3FF379B0" w:rsidR="00F7124D" w:rsidRPr="001D08E7" w:rsidRDefault="005B1690" w:rsidP="007475F0">
            <w:pPr>
              <w:spacing w:line="240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1D08E7">
              <w:rPr>
                <w:rFonts w:ascii="Arial" w:hAnsi="Arial" w:cs="Arial"/>
                <w:color w:val="000000"/>
                <w:lang w:eastAsia="en-AU"/>
              </w:rPr>
              <w:t xml:space="preserve">  Range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F7899E3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5.0 - 84.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0B465BD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6.0 - 84.0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3B0006A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5.0 - 80.0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220CCCFC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020974B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1D08E7" w14:paraId="225975AD" w14:textId="77777777" w:rsidTr="009977AA">
        <w:trPr>
          <w:trHeight w:val="30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91AFE5A" w14:textId="0CDD7E60" w:rsidR="00F7124D" w:rsidRPr="009977AA" w:rsidRDefault="00F7124D" w:rsidP="007475F0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Age group</w:t>
            </w:r>
            <w:r w:rsidR="009977AA"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,</w:t>
            </w:r>
            <w:r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year</w:t>
            </w:r>
            <w:r w:rsidR="009977AA"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s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B9CA646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3A3B4A2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A555F3A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18330CA3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9789783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</w:rPr>
              <w:t>0.002</w:t>
            </w:r>
          </w:p>
        </w:tc>
      </w:tr>
      <w:tr w:rsidR="00F7124D" w:rsidRPr="001D08E7" w14:paraId="5678E35D" w14:textId="77777777" w:rsidTr="009977AA">
        <w:trPr>
          <w:trHeight w:val="30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D0435B4" w14:textId="5E70456A" w:rsidR="00F7124D" w:rsidRPr="001D08E7" w:rsidRDefault="005B1690" w:rsidP="007475F0">
            <w:pPr>
              <w:spacing w:line="240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1D08E7">
              <w:rPr>
                <w:rFonts w:ascii="Arial" w:hAnsi="Arial" w:cs="Arial"/>
                <w:color w:val="000000"/>
                <w:lang w:eastAsia="en-AU"/>
              </w:rPr>
              <w:t xml:space="preserve">  14-17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58D1BA7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68 (2.1%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16A804E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23 (2.2%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DC8F160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45 (2.0%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60E0BCD3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95.7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8B8D966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1D08E7" w14:paraId="190240D6" w14:textId="77777777" w:rsidTr="009977AA">
        <w:trPr>
          <w:trHeight w:val="30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6B7414C" w14:textId="4005C7C1" w:rsidR="00F7124D" w:rsidRPr="001D08E7" w:rsidRDefault="005B1690" w:rsidP="007475F0">
            <w:pPr>
              <w:spacing w:line="240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 </w:t>
            </w:r>
            <w:r w:rsidR="00F7124D" w:rsidRPr="001D08E7">
              <w:rPr>
                <w:rFonts w:ascii="Arial" w:hAnsi="Arial" w:cs="Arial"/>
                <w:color w:val="000000"/>
                <w:lang w:eastAsia="en-AU"/>
              </w:rPr>
              <w:t xml:space="preserve"> 18-29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F50EAA1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510 (15.7%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E462398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89 (18.3%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3D0307F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321 (14.5%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54E14D67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69.8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2635D61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1D08E7" w14:paraId="08AE12E6" w14:textId="77777777" w:rsidTr="009977AA">
        <w:trPr>
          <w:trHeight w:val="30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67E091E" w14:textId="7BA4748E" w:rsidR="00F7124D" w:rsidRPr="001D08E7" w:rsidRDefault="005B1690" w:rsidP="007475F0">
            <w:pPr>
              <w:spacing w:line="240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1D08E7">
              <w:rPr>
                <w:rFonts w:ascii="Arial" w:hAnsi="Arial" w:cs="Arial"/>
                <w:color w:val="000000"/>
                <w:lang w:eastAsia="en-AU"/>
              </w:rPr>
              <w:t xml:space="preserve">  30-44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C30804B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095 (33.7%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BB68028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369 (35.7%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35F603E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726 (32.8%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7CFBD89A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96.7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4B180FB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1D08E7" w14:paraId="4B37924B" w14:textId="77777777" w:rsidTr="009977AA">
        <w:trPr>
          <w:trHeight w:val="30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917C2BF" w14:textId="501FF7EE" w:rsidR="00F7124D" w:rsidRPr="001D08E7" w:rsidRDefault="005B1690" w:rsidP="007475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F7124D"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45-64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3F96CDE9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366 (42.1%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7664A26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399 (38.6%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A3759DD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967 (43.7%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487F46C1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142.4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5CA414A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F7124D" w:rsidRPr="001D08E7" w14:paraId="0A7718E5" w14:textId="77777777" w:rsidTr="009977AA">
        <w:trPr>
          <w:trHeight w:val="30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DF41BFE" w14:textId="485E423B" w:rsidR="00F7124D" w:rsidRPr="001D08E7" w:rsidRDefault="005B1690" w:rsidP="007475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F7124D"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65+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8E2A376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209 (6.4%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9A5A494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53 (5.1%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2A7C33D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156 (7.0%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58F9F691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194.3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874F8BD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F7124D" w:rsidRPr="001D08E7" w14:paraId="5CAA2718" w14:textId="77777777" w:rsidTr="009977AA">
        <w:trPr>
          <w:trHeight w:val="30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602BF71" w14:textId="77777777" w:rsidR="00F7124D" w:rsidRPr="009977AA" w:rsidRDefault="00F7124D" w:rsidP="007475F0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Indigenous status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2771903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E073C17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6991A71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1A985AF6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1E65726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</w:rPr>
              <w:t>0.029</w:t>
            </w:r>
          </w:p>
        </w:tc>
      </w:tr>
      <w:tr w:rsidR="00F7124D" w:rsidRPr="001D08E7" w14:paraId="77B0518D" w14:textId="77777777" w:rsidTr="009977AA">
        <w:trPr>
          <w:trHeight w:val="30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6AA98D7" w14:textId="06C39DFE" w:rsidR="00F7124D" w:rsidRPr="001D08E7" w:rsidRDefault="005B1690" w:rsidP="007475F0">
            <w:pPr>
              <w:spacing w:line="240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1D08E7">
              <w:rPr>
                <w:rFonts w:ascii="Arial" w:hAnsi="Arial" w:cs="Arial"/>
                <w:color w:val="000000"/>
                <w:lang w:eastAsia="en-AU"/>
              </w:rPr>
              <w:t xml:space="preserve">  </w:t>
            </w:r>
            <w:r w:rsidR="00F7124D" w:rsidRPr="002738EB">
              <w:rPr>
                <w:rFonts w:ascii="Arial" w:hAnsi="Arial" w:cs="Arial"/>
                <w:color w:val="000000"/>
                <w:lang w:eastAsia="en-AU"/>
              </w:rPr>
              <w:t>Neither Aboriginal nor Torres Strait Islander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9B630C4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2737 (84.3%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D79C60A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887 (85.9%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3AF4A9F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850 (83.5%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76CE7932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108.6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A0C5F49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1D08E7" w14:paraId="79804388" w14:textId="77777777" w:rsidTr="009977AA">
        <w:trPr>
          <w:trHeight w:val="300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2358CDA" w14:textId="453D437F" w:rsidR="00F7124D" w:rsidRPr="001D08E7" w:rsidRDefault="005B1690" w:rsidP="007475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 </w:t>
            </w:r>
            <w:r w:rsidR="00F7124D"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</w:t>
            </w:r>
            <w:r w:rsidR="00F7124D" w:rsidRPr="009D53FC">
              <w:rPr>
                <w:rFonts w:ascii="Arial" w:hAnsi="Arial" w:cs="Arial"/>
                <w:b/>
                <w:bCs/>
                <w:color w:val="000000"/>
                <w:lang w:eastAsia="en-AU"/>
              </w:rPr>
              <w:t>Aboriginal and/or Torres Strait Island</w:t>
            </w:r>
            <w:r w:rsidR="00F7124D">
              <w:rPr>
                <w:rFonts w:ascii="Arial" w:hAnsi="Arial" w:cs="Arial"/>
                <w:b/>
                <w:bCs/>
                <w:color w:val="000000"/>
                <w:lang w:eastAsia="en-AU"/>
              </w:rPr>
              <w:t>er</w:t>
            </w:r>
            <w:r w:rsidR="00F7124D" w:rsidRPr="009D53FC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people</w:t>
            </w:r>
            <w:r w:rsidR="005A5551">
              <w:rPr>
                <w:rFonts w:ascii="Arial" w:hAnsi="Arial" w:cs="Arial"/>
                <w:b/>
                <w:bCs/>
                <w:color w:val="000000"/>
                <w:lang w:eastAsia="en-AU"/>
              </w:rPr>
              <w:t>s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B696023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376 (11.6%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499E97F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color w:val="000000"/>
                <w:lang w:eastAsia="en-AU"/>
              </w:rPr>
              <w:t>98 (9.5%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F9F6B41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278 (12.6%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71E26657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b/>
                <w:bCs/>
                <w:color w:val="000000"/>
                <w:lang w:eastAsia="en-AU"/>
              </w:rPr>
              <w:t>183.7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57D0D9F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F7124D" w:rsidRPr="001D08E7" w14:paraId="46DF243F" w14:textId="77777777" w:rsidTr="009977AA">
        <w:trPr>
          <w:trHeight w:val="315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8ABB024" w14:textId="5C68EA46" w:rsidR="00F7124D" w:rsidRPr="001D08E7" w:rsidRDefault="005B1690" w:rsidP="007475F0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</w:t>
            </w:r>
            <w:r w:rsidR="00F7124D"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 Not stated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D91391B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>135 (4.2%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748AD74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>48 (4.6%)</w:t>
            </w:r>
          </w:p>
        </w:tc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4A3323AA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>87 (3.9%)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14:paraId="26EC1982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1D08E7">
              <w:rPr>
                <w:rFonts w:ascii="Arial" w:hAnsi="Arial" w:cs="Arial"/>
                <w:i/>
                <w:iCs/>
                <w:color w:val="000000"/>
                <w:lang w:eastAsia="en-AU"/>
              </w:rPr>
              <w:t>81.3%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A9B6785" w14:textId="77777777" w:rsidR="00F7124D" w:rsidRPr="001D08E7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</w:p>
        </w:tc>
      </w:tr>
    </w:tbl>
    <w:p w14:paraId="05104CB6" w14:textId="3C389589" w:rsidR="00CB2CED" w:rsidRPr="00905F39" w:rsidRDefault="005C3DF1" w:rsidP="00F7124D">
      <w:pPr>
        <w:spacing w:after="240" w:line="360" w:lineRule="auto"/>
        <w:jc w:val="both"/>
        <w:rPr>
          <w:rFonts w:ascii="Arial" w:hAnsi="Arial" w:cs="Arial"/>
          <w:color w:val="000000"/>
          <w:lang w:eastAsia="en-AU"/>
        </w:rPr>
      </w:pPr>
      <w:r w:rsidRPr="00905F39">
        <w:rPr>
          <w:rFonts w:ascii="Arial" w:hAnsi="Arial" w:cs="Arial"/>
          <w:color w:val="000000"/>
          <w:lang w:eastAsia="en-AU"/>
        </w:rPr>
        <w:t>Pre-launch: 1 July 2015 to 31 August 2017 as 26 months pre-launch period</w:t>
      </w:r>
      <w:r w:rsidR="00905F39">
        <w:rPr>
          <w:rFonts w:ascii="Arial" w:hAnsi="Arial" w:cs="Arial"/>
          <w:color w:val="000000"/>
          <w:lang w:eastAsia="en-AU"/>
        </w:rPr>
        <w:t>;</w:t>
      </w:r>
      <w:r w:rsidRPr="00905F39">
        <w:rPr>
          <w:rFonts w:ascii="Arial" w:hAnsi="Arial" w:cs="Arial"/>
          <w:color w:val="000000"/>
          <w:lang w:eastAsia="en-AU"/>
        </w:rPr>
        <w:t xml:space="preserve"> </w:t>
      </w:r>
      <w:proofErr w:type="gramStart"/>
      <w:r w:rsidRPr="00905F39">
        <w:rPr>
          <w:rFonts w:ascii="Arial" w:hAnsi="Arial" w:cs="Arial"/>
          <w:color w:val="000000"/>
          <w:lang w:eastAsia="en-AU"/>
        </w:rPr>
        <w:t>Post-launch</w:t>
      </w:r>
      <w:proofErr w:type="gramEnd"/>
      <w:r w:rsidRPr="00905F39">
        <w:rPr>
          <w:rFonts w:ascii="Arial" w:hAnsi="Arial" w:cs="Arial"/>
          <w:color w:val="000000"/>
          <w:lang w:eastAsia="en-AU"/>
        </w:rPr>
        <w:t>: 1 November 2017 to 31 December 2019 as post-launch period (26 months). *</w:t>
      </w:r>
      <w:r w:rsidRPr="00905F39">
        <w:rPr>
          <w:rFonts w:ascii="Arial" w:hAnsi="Arial" w:cs="Arial"/>
          <w:i/>
          <w:iCs/>
          <w:color w:val="000000"/>
          <w:lang w:eastAsia="en-AU"/>
        </w:rPr>
        <w:t>P</w:t>
      </w:r>
      <w:r w:rsidRPr="00905F39">
        <w:rPr>
          <w:rFonts w:ascii="Arial" w:hAnsi="Arial" w:cs="Arial"/>
          <w:color w:val="000000"/>
          <w:lang w:eastAsia="en-AU"/>
        </w:rPr>
        <w:t xml:space="preserve">-value reflected as overall </w:t>
      </w:r>
      <w:r w:rsidR="00905F39" w:rsidRPr="00905F39">
        <w:rPr>
          <w:rFonts w:ascii="Arial" w:hAnsi="Arial" w:cs="Arial"/>
          <w:i/>
          <w:iCs/>
          <w:color w:val="000000"/>
          <w:lang w:eastAsia="en-AU"/>
        </w:rPr>
        <w:t>P</w:t>
      </w:r>
      <w:r w:rsidR="00905F39" w:rsidRPr="00905F39">
        <w:rPr>
          <w:rFonts w:ascii="Arial" w:hAnsi="Arial" w:cs="Arial"/>
          <w:color w:val="000000"/>
          <w:lang w:eastAsia="en-AU"/>
        </w:rPr>
        <w:t>-</w:t>
      </w:r>
      <w:r w:rsidRPr="00905F39">
        <w:rPr>
          <w:rFonts w:ascii="Arial" w:hAnsi="Arial" w:cs="Arial"/>
          <w:color w:val="000000"/>
          <w:lang w:eastAsia="en-AU"/>
        </w:rPr>
        <w:t>value from chi-square test result by comparing proportion (row percentage) between pre</w:t>
      </w:r>
      <w:r w:rsidR="00905F39">
        <w:rPr>
          <w:rFonts w:ascii="Arial" w:hAnsi="Arial" w:cs="Arial"/>
          <w:color w:val="000000"/>
          <w:lang w:eastAsia="en-AU"/>
        </w:rPr>
        <w:t>-</w:t>
      </w:r>
      <w:r w:rsidRPr="00905F39">
        <w:rPr>
          <w:rFonts w:ascii="Arial" w:hAnsi="Arial" w:cs="Arial"/>
          <w:color w:val="000000"/>
          <w:lang w:eastAsia="en-AU"/>
        </w:rPr>
        <w:t xml:space="preserve"> and post</w:t>
      </w:r>
      <w:r w:rsidR="00905F39">
        <w:rPr>
          <w:rFonts w:ascii="Arial" w:hAnsi="Arial" w:cs="Arial"/>
          <w:color w:val="000000"/>
          <w:lang w:eastAsia="en-AU"/>
        </w:rPr>
        <w:t>-</w:t>
      </w:r>
      <w:r w:rsidRPr="00905F39">
        <w:rPr>
          <w:rFonts w:ascii="Arial" w:hAnsi="Arial" w:cs="Arial"/>
          <w:color w:val="000000"/>
          <w:lang w:eastAsia="en-AU"/>
        </w:rPr>
        <w:t xml:space="preserve">launch group for categorical and </w:t>
      </w:r>
      <w:r w:rsidR="00905F39" w:rsidRPr="00905F39">
        <w:rPr>
          <w:rFonts w:ascii="Arial" w:hAnsi="Arial" w:cs="Arial"/>
          <w:color w:val="000000"/>
          <w:lang w:eastAsia="en-AU"/>
        </w:rPr>
        <w:t xml:space="preserve">analysis of variance </w:t>
      </w:r>
      <w:r w:rsidRPr="00905F39">
        <w:rPr>
          <w:rFonts w:ascii="Arial" w:hAnsi="Arial" w:cs="Arial"/>
          <w:color w:val="000000"/>
          <w:lang w:eastAsia="en-AU"/>
        </w:rPr>
        <w:t>for continuous variable.</w:t>
      </w:r>
    </w:p>
    <w:p w14:paraId="1F3BA63C" w14:textId="77777777" w:rsidR="00CB2CED" w:rsidRDefault="00CB2CED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CB532B6" w14:textId="2FAA1485" w:rsidR="00F7124D" w:rsidRPr="001D08E7" w:rsidRDefault="009977AA" w:rsidP="00F7124D">
      <w:pPr>
        <w:spacing w:after="240" w:line="360" w:lineRule="auto"/>
        <w:jc w:val="both"/>
        <w:rPr>
          <w:rFonts w:ascii="Arial" w:hAnsi="Arial" w:cs="Arial"/>
          <w:b/>
          <w:bCs/>
          <w:sz w:val="24"/>
          <w:szCs w:val="24"/>
          <w:lang w:eastAsia="en-AU"/>
        </w:rPr>
      </w:pPr>
      <w:bookmarkStart w:id="2" w:name="_Hlk103066430"/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CB2CED" w:rsidRPr="001D08E7">
        <w:rPr>
          <w:rFonts w:ascii="Arial" w:hAnsi="Arial" w:cs="Arial"/>
          <w:b/>
          <w:bCs/>
          <w:sz w:val="24"/>
          <w:szCs w:val="24"/>
        </w:rPr>
        <w:t>S</w:t>
      </w:r>
      <w:r w:rsidR="00CB2CED">
        <w:rPr>
          <w:rFonts w:ascii="Arial" w:hAnsi="Arial" w:cs="Arial"/>
          <w:b/>
          <w:bCs/>
          <w:sz w:val="24"/>
          <w:szCs w:val="24"/>
        </w:rPr>
        <w:t>3</w:t>
      </w:r>
      <w:r w:rsidR="00B44AE5">
        <w:rPr>
          <w:rFonts w:ascii="Arial" w:hAnsi="Arial" w:cs="Arial"/>
          <w:b/>
          <w:bCs/>
          <w:sz w:val="24"/>
          <w:szCs w:val="24"/>
        </w:rPr>
        <w:t>.</w:t>
      </w:r>
      <w:r w:rsidR="00F7124D" w:rsidRPr="001D08E7">
        <w:rPr>
          <w:rFonts w:ascii="Arial" w:hAnsi="Arial" w:cs="Arial"/>
          <w:b/>
          <w:bCs/>
          <w:sz w:val="24"/>
          <w:szCs w:val="24"/>
        </w:rPr>
        <w:t xml:space="preserve"> </w:t>
      </w:r>
      <w:r w:rsidR="00F7124D" w:rsidRPr="001D08E7">
        <w:rPr>
          <w:rFonts w:ascii="Arial" w:hAnsi="Arial" w:cs="Arial"/>
          <w:b/>
          <w:bCs/>
          <w:sz w:val="24"/>
          <w:szCs w:val="24"/>
          <w:lang w:eastAsia="en-AU"/>
        </w:rPr>
        <w:t>Comparative statistics of demographics of individuals (</w:t>
      </w:r>
      <w:r w:rsidR="00F7124D">
        <w:rPr>
          <w:rFonts w:ascii="Arial" w:hAnsi="Arial" w:cs="Arial"/>
          <w:b/>
          <w:bCs/>
          <w:sz w:val="24"/>
          <w:szCs w:val="24"/>
          <w:lang w:eastAsia="en-AU"/>
        </w:rPr>
        <w:t>n</w:t>
      </w:r>
      <w:r w:rsidR="00F7124D" w:rsidRPr="001D08E7">
        <w:rPr>
          <w:rFonts w:ascii="Arial" w:hAnsi="Arial" w:cs="Arial"/>
          <w:b/>
          <w:bCs/>
          <w:sz w:val="24"/>
          <w:szCs w:val="24"/>
          <w:lang w:eastAsia="en-AU"/>
        </w:rPr>
        <w:t>=1553) referred to Quitline by any third</w:t>
      </w:r>
      <w:r w:rsidR="00F7124D">
        <w:rPr>
          <w:rFonts w:ascii="Arial" w:hAnsi="Arial" w:cs="Arial"/>
          <w:b/>
          <w:bCs/>
          <w:sz w:val="24"/>
          <w:szCs w:val="24"/>
          <w:lang w:eastAsia="en-AU"/>
        </w:rPr>
        <w:t>-</w:t>
      </w:r>
      <w:r w:rsidR="00F7124D" w:rsidRPr="001D08E7">
        <w:rPr>
          <w:rFonts w:ascii="Arial" w:hAnsi="Arial" w:cs="Arial"/>
          <w:b/>
          <w:bCs/>
          <w:sz w:val="24"/>
          <w:szCs w:val="24"/>
          <w:lang w:eastAsia="en-AU"/>
        </w:rPr>
        <w:t>party in 26</w:t>
      </w:r>
      <w:r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 w:rsidR="00F7124D" w:rsidRPr="001D08E7">
        <w:rPr>
          <w:rFonts w:ascii="Arial" w:hAnsi="Arial" w:cs="Arial"/>
          <w:b/>
          <w:bCs/>
          <w:sz w:val="24"/>
          <w:szCs w:val="24"/>
          <w:lang w:eastAsia="en-AU"/>
        </w:rPr>
        <w:t>months</w:t>
      </w:r>
      <w:r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 w:rsidR="00F7124D" w:rsidRPr="001D08E7">
        <w:rPr>
          <w:rFonts w:ascii="Arial" w:hAnsi="Arial" w:cs="Arial"/>
          <w:b/>
          <w:bCs/>
          <w:sz w:val="24"/>
          <w:szCs w:val="24"/>
          <w:lang w:eastAsia="en-AU"/>
        </w:rPr>
        <w:t>pre</w:t>
      </w:r>
      <w:r>
        <w:rPr>
          <w:rFonts w:ascii="Arial" w:hAnsi="Arial" w:cs="Arial"/>
          <w:b/>
          <w:bCs/>
          <w:sz w:val="24"/>
          <w:szCs w:val="24"/>
          <w:lang w:eastAsia="en-AU"/>
        </w:rPr>
        <w:t>-</w:t>
      </w:r>
      <w:r w:rsidR="00F7124D" w:rsidRPr="001D08E7">
        <w:rPr>
          <w:rFonts w:ascii="Arial" w:hAnsi="Arial" w:cs="Arial"/>
          <w:b/>
          <w:bCs/>
          <w:sz w:val="24"/>
          <w:szCs w:val="24"/>
          <w:lang w:eastAsia="en-AU"/>
        </w:rPr>
        <w:t xml:space="preserve"> and 26</w:t>
      </w:r>
      <w:r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 w:rsidR="00F7124D" w:rsidRPr="001D08E7">
        <w:rPr>
          <w:rFonts w:ascii="Arial" w:hAnsi="Arial" w:cs="Arial"/>
          <w:b/>
          <w:bCs/>
          <w:sz w:val="24"/>
          <w:szCs w:val="24"/>
          <w:lang w:eastAsia="en-AU"/>
        </w:rPr>
        <w:t>months</w:t>
      </w:r>
      <w:r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 w:rsidR="00F7124D" w:rsidRPr="001D08E7">
        <w:rPr>
          <w:rFonts w:ascii="Arial" w:hAnsi="Arial" w:cs="Arial"/>
          <w:b/>
          <w:bCs/>
          <w:sz w:val="24"/>
          <w:szCs w:val="24"/>
          <w:lang w:eastAsia="en-AU"/>
        </w:rPr>
        <w:t>post</w:t>
      </w:r>
      <w:r w:rsidR="00F7124D">
        <w:rPr>
          <w:rFonts w:ascii="Arial" w:hAnsi="Arial" w:cs="Arial"/>
          <w:b/>
          <w:bCs/>
          <w:sz w:val="24"/>
          <w:szCs w:val="24"/>
          <w:lang w:eastAsia="en-AU"/>
        </w:rPr>
        <w:t>-</w:t>
      </w:r>
      <w:r w:rsidR="00F7124D" w:rsidRPr="001D08E7">
        <w:rPr>
          <w:rFonts w:ascii="Arial" w:hAnsi="Arial" w:cs="Arial"/>
          <w:b/>
          <w:bCs/>
          <w:sz w:val="24"/>
          <w:szCs w:val="24"/>
          <w:lang w:eastAsia="en-AU"/>
        </w:rPr>
        <w:t xml:space="preserve">launch period of “10,000 Lives” </w:t>
      </w:r>
    </w:p>
    <w:tbl>
      <w:tblPr>
        <w:tblW w:w="4869" w:type="pct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835"/>
        <w:gridCol w:w="1455"/>
        <w:gridCol w:w="1518"/>
        <w:gridCol w:w="1415"/>
        <w:gridCol w:w="1840"/>
        <w:gridCol w:w="1417"/>
      </w:tblGrid>
      <w:tr w:rsidR="00F7124D" w:rsidRPr="004C70F9" w14:paraId="1857132F" w14:textId="77777777" w:rsidTr="009977AA">
        <w:trPr>
          <w:trHeight w:val="1195"/>
        </w:trPr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14:paraId="3E674AEE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Characteristics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6BFF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Overall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DFD1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Pre-launch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2805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Post-launch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43284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  <w:t>Relative increase in post-launch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BE9B" w14:textId="4779606E" w:rsidR="00F7124D" w:rsidRPr="004C70F9" w:rsidRDefault="00AE4FC3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  <w:t>P-</w:t>
            </w:r>
            <w:r w:rsidRPr="00AE4FC3">
              <w:rPr>
                <w:rFonts w:ascii="Arial" w:hAnsi="Arial" w:cs="Arial"/>
                <w:b/>
                <w:bCs/>
                <w:color w:val="000000"/>
                <w:lang w:eastAsia="en-AU"/>
              </w:rPr>
              <w:t>value</w:t>
            </w:r>
            <w:r w:rsidR="00F7124D"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*</w:t>
            </w:r>
          </w:p>
        </w:tc>
      </w:tr>
      <w:tr w:rsidR="00F7124D" w:rsidRPr="009977AA" w14:paraId="1007F4EC" w14:textId="77777777" w:rsidTr="009977AA">
        <w:trPr>
          <w:trHeight w:val="336"/>
        </w:trPr>
        <w:tc>
          <w:tcPr>
            <w:tcW w:w="135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87A181" w14:textId="77777777" w:rsidR="00F7124D" w:rsidRPr="009977AA" w:rsidRDefault="00F7124D" w:rsidP="007475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b/>
                <w:bCs/>
                <w:color w:val="000000"/>
                <w:lang w:eastAsia="en-AU"/>
              </w:rPr>
              <w:t>No. of individual referred to Quitline by a third-party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AAE0" w14:textId="77777777" w:rsidR="00F7124D" w:rsidRPr="009977AA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b/>
                <w:bCs/>
                <w:color w:val="000000"/>
                <w:lang w:eastAsia="en-AU"/>
              </w:rPr>
              <w:t>1553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4B7B" w14:textId="77777777" w:rsidR="00F7124D" w:rsidRPr="009977AA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b/>
                <w:bCs/>
                <w:color w:val="000000"/>
                <w:lang w:eastAsia="en-AU"/>
              </w:rPr>
              <w:t>561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B47C" w14:textId="77777777" w:rsidR="00F7124D" w:rsidRPr="009977AA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b/>
                <w:bCs/>
                <w:color w:val="000000"/>
                <w:lang w:eastAsia="en-AU"/>
              </w:rPr>
              <w:t>992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A3D4" w14:textId="77777777" w:rsidR="00F7124D" w:rsidRPr="009977AA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b/>
                <w:bCs/>
                <w:color w:val="000000"/>
                <w:lang w:eastAsia="en-AU"/>
              </w:rPr>
              <w:t>76.8%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F15A" w14:textId="77777777" w:rsidR="00F7124D" w:rsidRPr="009977AA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F7124D" w:rsidRPr="004C70F9" w14:paraId="5587948B" w14:textId="77777777" w:rsidTr="009977AA">
        <w:trPr>
          <w:trHeight w:val="321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1C4BB271" w14:textId="77777777" w:rsidR="00F7124D" w:rsidRPr="009977AA" w:rsidRDefault="00F7124D" w:rsidP="007475F0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Gender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F094F14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432B6451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2B45E26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0C8CD922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272B49D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0.245</w:t>
            </w:r>
          </w:p>
        </w:tc>
      </w:tr>
      <w:tr w:rsidR="00F7124D" w:rsidRPr="004C70F9" w14:paraId="7558A43F" w14:textId="77777777" w:rsidTr="009977AA">
        <w:trPr>
          <w:trHeight w:val="30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4D5A8A76" w14:textId="2F8A000E" w:rsidR="00F7124D" w:rsidRPr="004C70F9" w:rsidRDefault="007D471A" w:rsidP="007475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Female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57EB546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885 (57.0%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8FD0132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308 (54.9%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D238891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577 (58.2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073B25BB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87.3%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3231E93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F7124D" w:rsidRPr="004C70F9" w14:paraId="51BE70AE" w14:textId="77777777" w:rsidTr="009977AA">
        <w:trPr>
          <w:trHeight w:val="30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64A20397" w14:textId="5C96A343" w:rsidR="00F7124D" w:rsidRPr="004C70F9" w:rsidRDefault="007D471A" w:rsidP="007475F0">
            <w:pPr>
              <w:spacing w:line="240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color w:val="000000"/>
                <w:lang w:eastAsia="en-AU"/>
              </w:rPr>
              <w:t xml:space="preserve">  Male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670AE9E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655 (42.2%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1BE7B96B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250 (44.6%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3C1056E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405 (40.8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3EFA1258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62.0%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A9E9B74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4C70F9" w14:paraId="2176F0FD" w14:textId="77777777" w:rsidTr="009977AA">
        <w:trPr>
          <w:trHeight w:val="30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11F59E40" w14:textId="3BA4CB70" w:rsidR="00F7124D" w:rsidRPr="004C70F9" w:rsidRDefault="009977AA" w:rsidP="007475F0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  </w:t>
            </w:r>
            <w:r w:rsidR="00F7124D"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Not </w:t>
            </w:r>
            <w:r>
              <w:rPr>
                <w:rFonts w:ascii="Arial" w:hAnsi="Arial" w:cs="Arial"/>
                <w:i/>
                <w:iCs/>
                <w:color w:val="000000"/>
                <w:lang w:eastAsia="en-AU"/>
              </w:rPr>
              <w:t>s</w:t>
            </w:r>
            <w:r w:rsidR="00F7124D"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>tated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6C4CB54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>13 (0.8%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16B91356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>3 (0.5%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5277819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>10 (1.0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66373737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F4E148A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</w:p>
        </w:tc>
      </w:tr>
      <w:tr w:rsidR="00F7124D" w:rsidRPr="004C70F9" w14:paraId="72752FFF" w14:textId="77777777" w:rsidTr="009977AA">
        <w:trPr>
          <w:trHeight w:val="30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6B07E151" w14:textId="536493DC" w:rsidR="00F7124D" w:rsidRPr="009977AA" w:rsidRDefault="00F7124D" w:rsidP="007475F0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Age</w:t>
            </w:r>
            <w:r w:rsidR="007D471A"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, y</w:t>
            </w:r>
            <w:r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ears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85BBE3D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629DED85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FADEC78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2E5599AD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4F552C6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0.007</w:t>
            </w:r>
          </w:p>
        </w:tc>
      </w:tr>
      <w:tr w:rsidR="00F7124D" w:rsidRPr="004C70F9" w14:paraId="1F83A1FC" w14:textId="77777777" w:rsidTr="009977AA">
        <w:trPr>
          <w:trHeight w:val="30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14BF4113" w14:textId="5D35ACC1" w:rsidR="00F7124D" w:rsidRPr="004C70F9" w:rsidRDefault="007D471A" w:rsidP="007475F0">
            <w:pPr>
              <w:spacing w:line="240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color w:val="000000"/>
                <w:lang w:eastAsia="en-AU"/>
              </w:rPr>
              <w:t xml:space="preserve">  Mean (SD)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8303E10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40.1 (15.2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3DC99C37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41.5 (15.2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A7AD0DB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39.3 (15.1)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54AB4A75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A544FBB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4C70F9" w14:paraId="2874710A" w14:textId="77777777" w:rsidTr="009977AA">
        <w:trPr>
          <w:trHeight w:val="30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17EA0D5A" w14:textId="505FD7F1" w:rsidR="00F7124D" w:rsidRPr="004C70F9" w:rsidRDefault="007D471A" w:rsidP="007475F0">
            <w:pPr>
              <w:spacing w:line="240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color w:val="000000"/>
                <w:lang w:eastAsia="en-AU"/>
              </w:rPr>
              <w:t xml:space="preserve">  Range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90EF025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15.0 - 81.0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1D1F62A2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15.0 - 81.0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8179440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15.0 - 80.0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1B9F4C52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93F9CF0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4C70F9" w14:paraId="450DEE2D" w14:textId="77777777" w:rsidTr="009977AA">
        <w:trPr>
          <w:trHeight w:val="30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16215BE9" w14:textId="0941E4C9" w:rsidR="00F7124D" w:rsidRPr="009977AA" w:rsidRDefault="00F7124D" w:rsidP="007475F0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Age group</w:t>
            </w:r>
            <w:r w:rsidR="007D471A"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,</w:t>
            </w:r>
            <w:r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year</w:t>
            </w:r>
            <w:r w:rsidR="007D471A"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s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8CFB3DE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334044B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D959760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5EDD0787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076B516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0.036</w:t>
            </w:r>
          </w:p>
        </w:tc>
      </w:tr>
      <w:tr w:rsidR="00F7124D" w:rsidRPr="004C70F9" w14:paraId="11D00A59" w14:textId="77777777" w:rsidTr="009977AA">
        <w:trPr>
          <w:trHeight w:val="30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4276FE61" w14:textId="05C6E0CC" w:rsidR="00F7124D" w:rsidRPr="004C70F9" w:rsidRDefault="007D471A" w:rsidP="007475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14-1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A099465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54 (3.5%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C8ED9A3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10 (1.8%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F3FE7C1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44 (4.4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31AAB107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340.0%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C56322E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4C70F9" w14:paraId="144A9757" w14:textId="77777777" w:rsidTr="009977AA">
        <w:trPr>
          <w:trHeight w:val="30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7529A0B7" w14:textId="644E69C3" w:rsidR="00F7124D" w:rsidRPr="004C70F9" w:rsidRDefault="007D471A" w:rsidP="007475F0">
            <w:pPr>
              <w:spacing w:line="240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color w:val="000000"/>
                <w:lang w:eastAsia="en-AU"/>
              </w:rPr>
              <w:t xml:space="preserve">  18-2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9078903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417 (26.9%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11200DBC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146 (26.0%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5BBB061" w14:textId="77777777" w:rsidR="00F7124D" w:rsidRPr="009C64B6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9C64B6">
              <w:rPr>
                <w:rFonts w:ascii="Arial" w:hAnsi="Arial" w:cs="Arial"/>
                <w:b/>
                <w:bCs/>
                <w:color w:val="000000"/>
                <w:lang w:eastAsia="en-AU"/>
              </w:rPr>
              <w:t>271 (27.3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5C6A2CDD" w14:textId="77777777" w:rsidR="00F7124D" w:rsidRPr="009C64B6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9C64B6">
              <w:rPr>
                <w:rFonts w:ascii="Arial" w:hAnsi="Arial" w:cs="Arial"/>
                <w:b/>
                <w:bCs/>
                <w:color w:val="000000"/>
                <w:lang w:eastAsia="en-AU"/>
              </w:rPr>
              <w:t>85.6%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047F9E4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4C70F9" w14:paraId="52B87B6A" w14:textId="77777777" w:rsidTr="009977AA">
        <w:trPr>
          <w:trHeight w:val="30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0C9CB3A9" w14:textId="4D430982" w:rsidR="00F7124D" w:rsidRPr="004C70F9" w:rsidRDefault="007D471A" w:rsidP="007475F0">
            <w:pPr>
              <w:spacing w:line="240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 </w:t>
            </w:r>
            <w:r w:rsidR="00F7124D" w:rsidRPr="004C70F9">
              <w:rPr>
                <w:rFonts w:ascii="Arial" w:hAnsi="Arial" w:cs="Arial"/>
                <w:color w:val="000000"/>
                <w:lang w:eastAsia="en-AU"/>
              </w:rPr>
              <w:t xml:space="preserve"> 30-4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2A4FFB5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488 (31.4%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3EF2AE20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172 (30.7%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F0EE6B3" w14:textId="77777777" w:rsidR="00F7124D" w:rsidRPr="009C64B6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9C64B6">
              <w:rPr>
                <w:rFonts w:ascii="Arial" w:hAnsi="Arial" w:cs="Arial"/>
                <w:b/>
                <w:bCs/>
                <w:color w:val="000000"/>
                <w:lang w:eastAsia="en-AU"/>
              </w:rPr>
              <w:t>316 (31.9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79B56280" w14:textId="77777777" w:rsidR="00F7124D" w:rsidRPr="009C64B6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9C64B6">
              <w:rPr>
                <w:rFonts w:ascii="Arial" w:hAnsi="Arial" w:cs="Arial"/>
                <w:b/>
                <w:bCs/>
                <w:color w:val="000000"/>
                <w:lang w:eastAsia="en-AU"/>
              </w:rPr>
              <w:t>83.7%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E90C3E8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4C70F9" w14:paraId="36DB177E" w14:textId="77777777" w:rsidTr="009977AA">
        <w:trPr>
          <w:trHeight w:val="30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0A636D13" w14:textId="211DAB11" w:rsidR="00F7124D" w:rsidRPr="004C70F9" w:rsidRDefault="007D471A" w:rsidP="007475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45-6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35C2408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471 (30.3%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20DF0E3D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183 (32.6%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8321101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288 (29.0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23C31AD9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57.4%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EE9B540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F7124D" w:rsidRPr="004C70F9" w14:paraId="22239698" w14:textId="77777777" w:rsidTr="009977AA">
        <w:trPr>
          <w:trHeight w:val="30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0E20FBF1" w14:textId="3925ACF0" w:rsidR="00F7124D" w:rsidRPr="004C70F9" w:rsidRDefault="007D471A" w:rsidP="007475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</w:t>
            </w:r>
            <w:r w:rsidR="00F7124D"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65+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26E04C0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123 (7.9%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1B8F611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50 (8.9%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FC4CC7B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73 (7.4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1BE57083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46.0%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C1A25A9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F7124D" w:rsidRPr="004C70F9" w14:paraId="7671C62B" w14:textId="77777777" w:rsidTr="009977AA">
        <w:trPr>
          <w:trHeight w:val="30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4A5502A9" w14:textId="77777777" w:rsidR="00F7124D" w:rsidRPr="009977AA" w:rsidRDefault="00F7124D" w:rsidP="007475F0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9977AA">
              <w:rPr>
                <w:rFonts w:ascii="Arial" w:hAnsi="Arial" w:cs="Arial"/>
                <w:i/>
                <w:iCs/>
                <w:color w:val="000000"/>
                <w:lang w:eastAsia="en-AU"/>
              </w:rPr>
              <w:t>Indigenous status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A53E523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3F8A3E17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57CD20C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1092DA19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CC5AC59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&lt; 0.001</w:t>
            </w:r>
          </w:p>
        </w:tc>
      </w:tr>
      <w:tr w:rsidR="00F7124D" w:rsidRPr="004C70F9" w14:paraId="4434088C" w14:textId="77777777" w:rsidTr="009977AA">
        <w:trPr>
          <w:trHeight w:val="30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05CC58EF" w14:textId="3F11E3B0" w:rsidR="00F7124D" w:rsidRPr="004C70F9" w:rsidRDefault="005B1690" w:rsidP="007475F0">
            <w:pPr>
              <w:spacing w:line="240" w:lineRule="auto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color w:val="000000"/>
                <w:lang w:eastAsia="en-AU"/>
              </w:rPr>
              <w:t xml:space="preserve">  </w:t>
            </w:r>
            <w:r w:rsidR="00F7124D" w:rsidRPr="002738EB">
              <w:rPr>
                <w:rFonts w:ascii="Arial" w:hAnsi="Arial" w:cs="Arial"/>
                <w:color w:val="000000"/>
                <w:lang w:eastAsia="en-AU"/>
              </w:rPr>
              <w:t>Neither Aboriginal nor Torres Strait Islander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B7C7F4D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765 (49.3%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422C6279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335 (59.7%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BCA89F5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430 (43.3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641B5936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28.4%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83A6B53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4C70F9" w14:paraId="45A6C0BE" w14:textId="77777777" w:rsidTr="009977AA">
        <w:trPr>
          <w:trHeight w:val="305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1B38C1F2" w14:textId="00DC2F91" w:rsidR="00F7124D" w:rsidRPr="004C70F9" w:rsidRDefault="005B1690" w:rsidP="007475F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</w:t>
            </w:r>
            <w:r w:rsidR="00F7124D" w:rsidRPr="009D53FC">
              <w:rPr>
                <w:rFonts w:ascii="Arial" w:hAnsi="Arial" w:cs="Arial"/>
                <w:b/>
                <w:bCs/>
                <w:color w:val="000000"/>
                <w:lang w:eastAsia="en-AU"/>
              </w:rPr>
              <w:t>Aboriginal and/or Torres Strait Island</w:t>
            </w:r>
            <w:r w:rsidR="005A5551">
              <w:rPr>
                <w:rFonts w:ascii="Arial" w:hAnsi="Arial" w:cs="Arial"/>
                <w:b/>
                <w:bCs/>
                <w:color w:val="000000"/>
                <w:lang w:eastAsia="en-AU"/>
              </w:rPr>
              <w:t>er</w:t>
            </w:r>
            <w:r w:rsidR="00F7124D" w:rsidRPr="009D53FC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people</w:t>
            </w:r>
            <w:r w:rsidR="005A5551">
              <w:rPr>
                <w:rFonts w:ascii="Arial" w:hAnsi="Arial" w:cs="Arial"/>
                <w:b/>
                <w:bCs/>
                <w:color w:val="000000"/>
                <w:lang w:eastAsia="en-AU"/>
              </w:rPr>
              <w:t>s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B7527A5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354 (22.8%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87ED0C4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82 (14.6%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41BB15E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272 (27.4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35702589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231.7%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A5CD010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F7124D" w:rsidRPr="004C70F9" w14:paraId="44045368" w14:textId="77777777" w:rsidTr="009977AA">
        <w:trPr>
          <w:trHeight w:val="321"/>
        </w:trPr>
        <w:tc>
          <w:tcPr>
            <w:tcW w:w="1353" w:type="pct"/>
            <w:shd w:val="clear" w:color="auto" w:fill="auto"/>
            <w:noWrap/>
            <w:vAlign w:val="center"/>
            <w:hideMark/>
          </w:tcPr>
          <w:p w14:paraId="293D0514" w14:textId="602F6339" w:rsidR="00F7124D" w:rsidRPr="004C70F9" w:rsidRDefault="005B1690" w:rsidP="007475F0">
            <w:pPr>
              <w:spacing w:line="240" w:lineRule="auto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 Not stated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4F891C1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>434 (27.9%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6EFC6982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>144 (25.7%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4689C9B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>290 (29.2%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1C4CD43B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>101.4%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A76A0D1" w14:textId="77777777" w:rsidR="00F7124D" w:rsidRPr="004C70F9" w:rsidRDefault="00F7124D" w:rsidP="007475F0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</w:p>
        </w:tc>
      </w:tr>
    </w:tbl>
    <w:p w14:paraId="5FC91DFD" w14:textId="4F52E0E0" w:rsidR="00F7124D" w:rsidRPr="00905F39" w:rsidRDefault="00905F39" w:rsidP="00F7124D">
      <w:pPr>
        <w:spacing w:after="0" w:line="276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  <w:lang w:eastAsia="en-AU"/>
        </w:rPr>
        <w:t>Pr</w:t>
      </w:r>
      <w:r w:rsidR="007D471A" w:rsidRPr="00905F39">
        <w:rPr>
          <w:rFonts w:ascii="Arial" w:hAnsi="Arial" w:cs="Arial"/>
          <w:color w:val="000000"/>
          <w:sz w:val="20"/>
          <w:szCs w:val="20"/>
          <w:lang w:eastAsia="en-AU"/>
        </w:rPr>
        <w:t>e-launch: 1 July 2015 to 31 August 2017 as 26 months pre-launch period</w:t>
      </w:r>
      <w:r>
        <w:rPr>
          <w:rFonts w:ascii="Arial" w:hAnsi="Arial" w:cs="Arial"/>
          <w:color w:val="000000"/>
          <w:sz w:val="20"/>
          <w:szCs w:val="20"/>
          <w:lang w:eastAsia="en-AU"/>
        </w:rPr>
        <w:t>;</w:t>
      </w:r>
      <w:r w:rsidR="007D471A" w:rsidRPr="00905F39">
        <w:rPr>
          <w:rFonts w:ascii="Arial" w:hAnsi="Arial" w:cs="Arial"/>
          <w:color w:val="000000"/>
          <w:sz w:val="20"/>
          <w:szCs w:val="20"/>
          <w:lang w:eastAsia="en-AU"/>
        </w:rPr>
        <w:t xml:space="preserve"> </w:t>
      </w:r>
      <w:proofErr w:type="gramStart"/>
      <w:r w:rsidR="007D471A" w:rsidRPr="00905F39">
        <w:rPr>
          <w:rFonts w:ascii="Arial" w:hAnsi="Arial" w:cs="Arial"/>
          <w:color w:val="000000"/>
          <w:sz w:val="20"/>
          <w:szCs w:val="20"/>
          <w:lang w:eastAsia="en-AU"/>
        </w:rPr>
        <w:t>Post-launch</w:t>
      </w:r>
      <w:proofErr w:type="gramEnd"/>
      <w:r w:rsidR="007D471A" w:rsidRPr="00905F39">
        <w:rPr>
          <w:rFonts w:ascii="Arial" w:hAnsi="Arial" w:cs="Arial"/>
          <w:color w:val="000000"/>
          <w:sz w:val="20"/>
          <w:szCs w:val="20"/>
          <w:lang w:eastAsia="en-AU"/>
        </w:rPr>
        <w:t>: 1 November 2017 to 31 December 2019 as post-launch period (26 months).</w:t>
      </w:r>
      <w:r>
        <w:rPr>
          <w:rFonts w:ascii="Arial" w:hAnsi="Arial" w:cs="Arial"/>
          <w:color w:val="000000"/>
          <w:sz w:val="20"/>
          <w:szCs w:val="20"/>
          <w:lang w:eastAsia="en-AU"/>
        </w:rPr>
        <w:t xml:space="preserve"> </w:t>
      </w:r>
      <w:r w:rsidR="007D471A" w:rsidRPr="00905F39">
        <w:rPr>
          <w:rFonts w:ascii="Arial" w:hAnsi="Arial" w:cs="Arial"/>
          <w:color w:val="000000"/>
          <w:sz w:val="20"/>
          <w:szCs w:val="20"/>
          <w:lang w:eastAsia="en-AU"/>
        </w:rPr>
        <w:t>*</w:t>
      </w:r>
      <w:r w:rsidRPr="00905F39">
        <w:rPr>
          <w:rFonts w:ascii="Arial" w:hAnsi="Arial" w:cs="Arial"/>
          <w:i/>
          <w:iCs/>
          <w:color w:val="000000"/>
          <w:sz w:val="20"/>
          <w:szCs w:val="20"/>
          <w:lang w:eastAsia="en-AU"/>
        </w:rPr>
        <w:t>P</w:t>
      </w:r>
      <w:r>
        <w:rPr>
          <w:rFonts w:ascii="Arial" w:hAnsi="Arial" w:cs="Arial"/>
          <w:color w:val="000000"/>
          <w:sz w:val="20"/>
          <w:szCs w:val="20"/>
          <w:lang w:eastAsia="en-AU"/>
        </w:rPr>
        <w:t>-</w:t>
      </w:r>
      <w:r w:rsidR="007D471A" w:rsidRPr="00905F39">
        <w:rPr>
          <w:rFonts w:ascii="Arial" w:hAnsi="Arial" w:cs="Arial"/>
          <w:color w:val="000000"/>
          <w:sz w:val="20"/>
          <w:szCs w:val="20"/>
          <w:lang w:eastAsia="en-AU"/>
        </w:rPr>
        <w:t xml:space="preserve">value reflected as overall </w:t>
      </w:r>
      <w:r w:rsidRPr="00905F39">
        <w:rPr>
          <w:rFonts w:ascii="Arial" w:hAnsi="Arial" w:cs="Arial"/>
          <w:i/>
          <w:iCs/>
          <w:color w:val="000000"/>
          <w:sz w:val="20"/>
          <w:szCs w:val="20"/>
          <w:lang w:eastAsia="en-AU"/>
        </w:rPr>
        <w:t>P</w:t>
      </w:r>
      <w:r w:rsidR="007D471A" w:rsidRPr="00905F39">
        <w:rPr>
          <w:rFonts w:ascii="Arial" w:hAnsi="Arial" w:cs="Arial"/>
          <w:color w:val="000000"/>
          <w:sz w:val="20"/>
          <w:szCs w:val="20"/>
          <w:lang w:eastAsia="en-AU"/>
        </w:rPr>
        <w:t>-value from chi-square test result by comparing proportion (row percentage) between pre</w:t>
      </w:r>
      <w:r>
        <w:rPr>
          <w:rFonts w:ascii="Arial" w:hAnsi="Arial" w:cs="Arial"/>
          <w:color w:val="000000"/>
          <w:sz w:val="20"/>
          <w:szCs w:val="20"/>
          <w:lang w:eastAsia="en-AU"/>
        </w:rPr>
        <w:t>-</w:t>
      </w:r>
      <w:r w:rsidR="007D471A" w:rsidRPr="00905F39">
        <w:rPr>
          <w:rFonts w:ascii="Arial" w:hAnsi="Arial" w:cs="Arial"/>
          <w:color w:val="000000"/>
          <w:sz w:val="20"/>
          <w:szCs w:val="20"/>
          <w:lang w:eastAsia="en-AU"/>
        </w:rPr>
        <w:t xml:space="preserve"> and post</w:t>
      </w:r>
      <w:r>
        <w:rPr>
          <w:rFonts w:ascii="Arial" w:hAnsi="Arial" w:cs="Arial"/>
          <w:color w:val="000000"/>
          <w:sz w:val="20"/>
          <w:szCs w:val="20"/>
          <w:lang w:eastAsia="en-AU"/>
        </w:rPr>
        <w:t>-</w:t>
      </w:r>
      <w:r w:rsidR="007D471A" w:rsidRPr="00905F39">
        <w:rPr>
          <w:rFonts w:ascii="Arial" w:hAnsi="Arial" w:cs="Arial"/>
          <w:color w:val="000000"/>
          <w:sz w:val="20"/>
          <w:szCs w:val="20"/>
          <w:lang w:eastAsia="en-AU"/>
        </w:rPr>
        <w:t xml:space="preserve">launch group for categorical and </w:t>
      </w:r>
      <w:r w:rsidRPr="00905F39">
        <w:rPr>
          <w:rFonts w:ascii="Arial" w:hAnsi="Arial" w:cs="Arial"/>
          <w:color w:val="000000"/>
          <w:sz w:val="20"/>
          <w:szCs w:val="20"/>
          <w:lang w:eastAsia="en-AU"/>
        </w:rPr>
        <w:t>analysis of variance</w:t>
      </w:r>
      <w:r w:rsidR="007D471A" w:rsidRPr="00905F39">
        <w:rPr>
          <w:rFonts w:ascii="Arial" w:hAnsi="Arial" w:cs="Arial"/>
          <w:color w:val="000000"/>
          <w:sz w:val="20"/>
          <w:szCs w:val="20"/>
          <w:lang w:eastAsia="en-AU"/>
        </w:rPr>
        <w:t xml:space="preserve"> for continuous variable.</w:t>
      </w:r>
    </w:p>
    <w:p w14:paraId="5AA61359" w14:textId="77777777" w:rsidR="00F7124D" w:rsidRDefault="00F7124D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7371BF6" w14:textId="40027621" w:rsidR="00F7124D" w:rsidRDefault="009977AA" w:rsidP="00F7124D">
      <w:pPr>
        <w:spacing w:after="0" w:line="276" w:lineRule="auto"/>
        <w:rPr>
          <w:rFonts w:ascii="Arial" w:hAnsi="Arial" w:cs="Arial"/>
          <w:b/>
          <w:bCs/>
          <w:color w:val="000000"/>
          <w:lang w:eastAsia="en-AU"/>
        </w:rPr>
      </w:pPr>
      <w:bookmarkStart w:id="3" w:name="_Hlk103066444"/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C84F08" w:rsidRPr="004C70F9">
        <w:rPr>
          <w:rFonts w:ascii="Arial" w:hAnsi="Arial" w:cs="Arial"/>
          <w:b/>
          <w:bCs/>
          <w:sz w:val="24"/>
          <w:szCs w:val="24"/>
        </w:rPr>
        <w:t>S</w:t>
      </w:r>
      <w:r w:rsidR="00C84F08">
        <w:rPr>
          <w:rFonts w:ascii="Arial" w:hAnsi="Arial" w:cs="Arial"/>
          <w:b/>
          <w:bCs/>
          <w:sz w:val="24"/>
          <w:szCs w:val="24"/>
        </w:rPr>
        <w:t>4</w:t>
      </w:r>
      <w:r w:rsidR="00B44AE5">
        <w:rPr>
          <w:rFonts w:ascii="Arial" w:hAnsi="Arial" w:cs="Arial"/>
          <w:b/>
          <w:bCs/>
          <w:sz w:val="24"/>
          <w:szCs w:val="24"/>
        </w:rPr>
        <w:t>.</w:t>
      </w:r>
      <w:r w:rsidR="00F7124D" w:rsidRPr="004C70F9">
        <w:rPr>
          <w:rFonts w:ascii="Arial" w:hAnsi="Arial" w:cs="Arial"/>
          <w:b/>
          <w:bCs/>
          <w:sz w:val="24"/>
          <w:szCs w:val="24"/>
        </w:rPr>
        <w:t xml:space="preserve"> </w:t>
      </w:r>
      <w:r w:rsidR="00F7124D" w:rsidRPr="004C70F9">
        <w:rPr>
          <w:rFonts w:ascii="Arial" w:hAnsi="Arial" w:cs="Arial"/>
          <w:b/>
          <w:bCs/>
          <w:sz w:val="24"/>
          <w:szCs w:val="24"/>
          <w:lang w:eastAsia="en-AU"/>
        </w:rPr>
        <w:t>Comparative statistics of demographics of the individuals (</w:t>
      </w:r>
      <w:r w:rsidR="00F7124D">
        <w:rPr>
          <w:rFonts w:ascii="Arial" w:hAnsi="Arial" w:cs="Arial"/>
          <w:b/>
          <w:bCs/>
          <w:sz w:val="24"/>
          <w:szCs w:val="24"/>
          <w:lang w:eastAsia="en-AU"/>
        </w:rPr>
        <w:t>n</w:t>
      </w:r>
      <w:r w:rsidR="00F7124D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=490) who used any quit </w:t>
      </w:r>
      <w:r w:rsidR="00F7124D">
        <w:rPr>
          <w:rFonts w:ascii="Arial" w:hAnsi="Arial" w:cs="Arial"/>
          <w:b/>
          <w:bCs/>
          <w:sz w:val="24"/>
          <w:szCs w:val="24"/>
          <w:lang w:eastAsia="en-AU"/>
        </w:rPr>
        <w:t>assistance</w:t>
      </w:r>
      <w:r w:rsidR="00F7124D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 (as stated in the evaluation call at 3 months after the program completion) </w:t>
      </w:r>
      <w:proofErr w:type="gramStart"/>
      <w:r w:rsidR="00F7124D" w:rsidRPr="004C70F9">
        <w:rPr>
          <w:rFonts w:ascii="Arial" w:hAnsi="Arial" w:cs="Arial"/>
          <w:b/>
          <w:bCs/>
          <w:sz w:val="24"/>
          <w:szCs w:val="24"/>
          <w:lang w:eastAsia="en-AU"/>
        </w:rPr>
        <w:t>during</w:t>
      </w:r>
      <w:proofErr w:type="gramEnd"/>
      <w:r w:rsidR="00F7124D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 26</w:t>
      </w:r>
      <w:r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 w:rsidR="00F7124D" w:rsidRPr="004C70F9">
        <w:rPr>
          <w:rFonts w:ascii="Arial" w:hAnsi="Arial" w:cs="Arial"/>
          <w:b/>
          <w:bCs/>
          <w:sz w:val="24"/>
          <w:szCs w:val="24"/>
          <w:lang w:eastAsia="en-AU"/>
        </w:rPr>
        <w:t>months pre</w:t>
      </w:r>
      <w:r>
        <w:rPr>
          <w:rFonts w:ascii="Arial" w:hAnsi="Arial" w:cs="Arial"/>
          <w:b/>
          <w:bCs/>
          <w:sz w:val="24"/>
          <w:szCs w:val="24"/>
          <w:lang w:eastAsia="en-AU"/>
        </w:rPr>
        <w:t>-</w:t>
      </w:r>
      <w:r w:rsidR="00F7124D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 and 26</w:t>
      </w:r>
      <w:r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 w:rsidR="00F7124D" w:rsidRPr="004C70F9">
        <w:rPr>
          <w:rFonts w:ascii="Arial" w:hAnsi="Arial" w:cs="Arial"/>
          <w:b/>
          <w:bCs/>
          <w:sz w:val="24"/>
          <w:szCs w:val="24"/>
          <w:lang w:eastAsia="en-AU"/>
        </w:rPr>
        <w:t>months</w:t>
      </w:r>
      <w:r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 w:rsidR="00F7124D" w:rsidRPr="004C70F9">
        <w:rPr>
          <w:rFonts w:ascii="Arial" w:hAnsi="Arial" w:cs="Arial"/>
          <w:b/>
          <w:bCs/>
          <w:sz w:val="24"/>
          <w:szCs w:val="24"/>
          <w:lang w:eastAsia="en-AU"/>
        </w:rPr>
        <w:t>post</w:t>
      </w:r>
      <w:r w:rsidR="00F7124D">
        <w:rPr>
          <w:rFonts w:ascii="Arial" w:hAnsi="Arial" w:cs="Arial"/>
          <w:b/>
          <w:bCs/>
          <w:sz w:val="24"/>
          <w:szCs w:val="24"/>
          <w:lang w:eastAsia="en-AU"/>
        </w:rPr>
        <w:t>-</w:t>
      </w:r>
      <w:r w:rsidR="00F7124D" w:rsidRPr="004C70F9">
        <w:rPr>
          <w:rFonts w:ascii="Arial" w:hAnsi="Arial" w:cs="Arial"/>
          <w:b/>
          <w:bCs/>
          <w:sz w:val="24"/>
          <w:szCs w:val="24"/>
          <w:lang w:eastAsia="en-AU"/>
        </w:rPr>
        <w:t>launch period of “10,000 Lives”</w:t>
      </w:r>
    </w:p>
    <w:bookmarkEnd w:id="3"/>
    <w:p w14:paraId="62F8BEF0" w14:textId="77777777" w:rsidR="00F7124D" w:rsidRDefault="00F7124D" w:rsidP="00F7124D">
      <w:pPr>
        <w:spacing w:after="0" w:line="276" w:lineRule="auto"/>
      </w:pPr>
    </w:p>
    <w:tbl>
      <w:tblPr>
        <w:tblW w:w="5066" w:type="pct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3968"/>
        <w:gridCol w:w="1563"/>
        <w:gridCol w:w="1414"/>
        <w:gridCol w:w="1502"/>
        <w:gridCol w:w="1476"/>
        <w:gridCol w:w="991"/>
      </w:tblGrid>
      <w:tr w:rsidR="00F7124D" w:rsidRPr="004C70F9" w14:paraId="0E7F497F" w14:textId="77777777" w:rsidTr="00B44AE5">
        <w:trPr>
          <w:trHeight w:val="1106"/>
        </w:trPr>
        <w:tc>
          <w:tcPr>
            <w:tcW w:w="1818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384E15" w14:textId="54E32978" w:rsidR="00F7124D" w:rsidRPr="004C70F9" w:rsidRDefault="00F7124D" w:rsidP="007475F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Characteristics</w:t>
            </w:r>
          </w:p>
        </w:tc>
        <w:tc>
          <w:tcPr>
            <w:tcW w:w="716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1871CA" w14:textId="77777777" w:rsidR="00F7124D" w:rsidRPr="004C70F9" w:rsidRDefault="00F7124D" w:rsidP="007475F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Overall</w:t>
            </w:r>
          </w:p>
        </w:tc>
        <w:tc>
          <w:tcPr>
            <w:tcW w:w="648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D23D61" w14:textId="77777777" w:rsidR="00F7124D" w:rsidRPr="004C70F9" w:rsidRDefault="00F7124D" w:rsidP="007475F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Pre-launch</w:t>
            </w:r>
          </w:p>
        </w:tc>
        <w:tc>
          <w:tcPr>
            <w:tcW w:w="688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899AC3" w14:textId="77777777" w:rsidR="00F7124D" w:rsidRPr="004C70F9" w:rsidRDefault="00F7124D" w:rsidP="007475F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Post-launch</w:t>
            </w:r>
          </w:p>
        </w:tc>
        <w:tc>
          <w:tcPr>
            <w:tcW w:w="676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90313AA" w14:textId="77777777" w:rsidR="00F7124D" w:rsidRPr="004C70F9" w:rsidRDefault="00F7124D" w:rsidP="007475F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  <w:t xml:space="preserve">Relative increase in post-launch </w:t>
            </w:r>
          </w:p>
        </w:tc>
        <w:tc>
          <w:tcPr>
            <w:tcW w:w="454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163F18" w14:textId="292DB031" w:rsidR="00F7124D" w:rsidRPr="004C70F9" w:rsidRDefault="00DE2A1E" w:rsidP="007475F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DE2A1E"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  <w:t>P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  <w:t>-</w:t>
            </w:r>
            <w:r w:rsidR="00F7124D"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value*</w:t>
            </w:r>
          </w:p>
        </w:tc>
      </w:tr>
      <w:tr w:rsidR="00F7124D" w:rsidRPr="00B44AE5" w14:paraId="043CFD87" w14:textId="77777777" w:rsidTr="00B44AE5">
        <w:trPr>
          <w:trHeight w:val="567"/>
        </w:trPr>
        <w:tc>
          <w:tcPr>
            <w:tcW w:w="18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335571" w14:textId="04C8E991" w:rsidR="00F7124D" w:rsidRPr="00B44AE5" w:rsidRDefault="00F7124D" w:rsidP="007475F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B44AE5">
              <w:rPr>
                <w:rFonts w:ascii="Arial" w:hAnsi="Arial" w:cs="Arial"/>
                <w:b/>
                <w:bCs/>
                <w:color w:val="000000"/>
                <w:lang w:eastAsia="en-AU"/>
              </w:rPr>
              <w:t>No. of individual</w:t>
            </w:r>
            <w:r w:rsidR="00D56207" w:rsidRPr="00B44AE5">
              <w:rPr>
                <w:rFonts w:ascii="Arial" w:hAnsi="Arial" w:cs="Arial"/>
                <w:b/>
                <w:bCs/>
                <w:color w:val="000000"/>
                <w:lang w:eastAsia="en-AU"/>
              </w:rPr>
              <w:t>s who</w:t>
            </w:r>
            <w:r w:rsidRPr="00B44AE5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used any quit assistance (</w:t>
            </w:r>
            <w:proofErr w:type="gramStart"/>
            <w:r w:rsidRPr="00B44AE5">
              <w:rPr>
                <w:rFonts w:ascii="Arial" w:hAnsi="Arial" w:cs="Arial"/>
                <w:b/>
                <w:bCs/>
                <w:color w:val="000000"/>
                <w:lang w:eastAsia="en-AU"/>
              </w:rPr>
              <w:t>e.g.</w:t>
            </w:r>
            <w:proofErr w:type="gramEnd"/>
            <w:r w:rsidRPr="00B44AE5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NRT) </w:t>
            </w:r>
          </w:p>
        </w:tc>
        <w:tc>
          <w:tcPr>
            <w:tcW w:w="7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1B4C2" w14:textId="77777777" w:rsidR="00F7124D" w:rsidRPr="00B44AE5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B44AE5">
              <w:rPr>
                <w:rFonts w:ascii="Arial" w:hAnsi="Arial" w:cs="Arial"/>
                <w:b/>
                <w:bCs/>
                <w:color w:val="000000"/>
                <w:lang w:eastAsia="en-AU"/>
              </w:rPr>
              <w:t>490</w:t>
            </w:r>
          </w:p>
        </w:tc>
        <w:tc>
          <w:tcPr>
            <w:tcW w:w="6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2EC0" w14:textId="77777777" w:rsidR="00F7124D" w:rsidRPr="00B44AE5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B44AE5">
              <w:rPr>
                <w:rFonts w:ascii="Arial" w:hAnsi="Arial" w:cs="Arial"/>
                <w:b/>
                <w:bCs/>
                <w:color w:val="000000"/>
                <w:lang w:eastAsia="en-AU"/>
              </w:rPr>
              <w:t>89</w:t>
            </w:r>
          </w:p>
        </w:tc>
        <w:tc>
          <w:tcPr>
            <w:tcW w:w="68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3F09" w14:textId="77777777" w:rsidR="00F7124D" w:rsidRPr="00B44AE5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B44AE5">
              <w:rPr>
                <w:rFonts w:ascii="Arial" w:hAnsi="Arial" w:cs="Arial"/>
                <w:b/>
                <w:bCs/>
                <w:color w:val="000000"/>
                <w:lang w:eastAsia="en-AU"/>
              </w:rPr>
              <w:t>401</w:t>
            </w:r>
          </w:p>
        </w:tc>
        <w:tc>
          <w:tcPr>
            <w:tcW w:w="67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528D7" w14:textId="77777777" w:rsidR="00F7124D" w:rsidRPr="00B44AE5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B44AE5">
              <w:rPr>
                <w:rFonts w:ascii="Arial" w:hAnsi="Arial" w:cs="Arial"/>
                <w:b/>
                <w:bCs/>
                <w:color w:val="000000"/>
                <w:lang w:eastAsia="en-AU"/>
              </w:rPr>
              <w:t>350.6%</w:t>
            </w:r>
          </w:p>
        </w:tc>
        <w:tc>
          <w:tcPr>
            <w:tcW w:w="45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CA184" w14:textId="77777777" w:rsidR="00F7124D" w:rsidRPr="00B44AE5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F7124D" w:rsidRPr="004C70F9" w14:paraId="48CA2EF1" w14:textId="77777777" w:rsidTr="00B44AE5">
        <w:trPr>
          <w:trHeight w:val="297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DCD7" w14:textId="77777777" w:rsidR="00F7124D" w:rsidRPr="00B44AE5" w:rsidRDefault="00F7124D" w:rsidP="007475F0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B44AE5">
              <w:rPr>
                <w:rFonts w:ascii="Arial" w:hAnsi="Arial" w:cs="Arial"/>
                <w:i/>
                <w:iCs/>
                <w:color w:val="000000"/>
                <w:lang w:eastAsia="en-AU"/>
              </w:rPr>
              <w:t>Gender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F1CE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5389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9797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807B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B5A5" w14:textId="05AACD4C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F7124D" w:rsidRPr="004C70F9" w14:paraId="20130BED" w14:textId="77777777" w:rsidTr="00B44AE5">
        <w:trPr>
          <w:trHeight w:val="283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AFA4" w14:textId="492F1F88" w:rsidR="00F7124D" w:rsidRPr="004C70F9" w:rsidRDefault="005C3DF1" w:rsidP="007475F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Femal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E31E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201 (100.0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ED1D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28 (13.9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24B7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173 (86.1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3647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517.9%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2BAB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F7124D" w:rsidRPr="004C70F9" w14:paraId="3C8D9AF7" w14:textId="77777777" w:rsidTr="00B44AE5">
        <w:trPr>
          <w:trHeight w:val="283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3D8B" w14:textId="01E796B6" w:rsidR="00F7124D" w:rsidRPr="004C70F9" w:rsidRDefault="005C3DF1" w:rsidP="007475F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color w:val="000000"/>
                <w:lang w:eastAsia="en-AU"/>
              </w:rPr>
              <w:t xml:space="preserve">  Mal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CB0D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267 (100.0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6520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61 (22.8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4755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206 (77.2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3F07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237.7%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BD65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4C70F9" w14:paraId="3C017B68" w14:textId="77777777" w:rsidTr="00B44AE5">
        <w:trPr>
          <w:trHeight w:val="283"/>
        </w:trPr>
        <w:tc>
          <w:tcPr>
            <w:tcW w:w="1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ED651" w14:textId="19769BEB" w:rsidR="00F7124D" w:rsidRPr="004C70F9" w:rsidRDefault="00B44AE5" w:rsidP="007475F0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  </w:t>
            </w:r>
            <w:r w:rsidR="00F7124D"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Not </w:t>
            </w:r>
            <w:r>
              <w:rPr>
                <w:rFonts w:ascii="Arial" w:hAnsi="Arial" w:cs="Arial"/>
                <w:i/>
                <w:iCs/>
                <w:color w:val="000000"/>
                <w:lang w:eastAsia="en-AU"/>
              </w:rPr>
              <w:t>s</w:t>
            </w:r>
            <w:r w:rsidR="00F7124D"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>tat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09A12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>22 (100.0%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8AAB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>0 (0.0%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8BB4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>22 (100.0%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B3A1B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0DCC0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</w:p>
        </w:tc>
      </w:tr>
      <w:tr w:rsidR="00F7124D" w:rsidRPr="004C70F9" w14:paraId="656A5266" w14:textId="77777777" w:rsidTr="00B44AE5">
        <w:trPr>
          <w:trHeight w:val="283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0D77" w14:textId="312479E0" w:rsidR="00F7124D" w:rsidRPr="00B44AE5" w:rsidRDefault="00F7124D" w:rsidP="007475F0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B44AE5">
              <w:rPr>
                <w:rFonts w:ascii="Arial" w:hAnsi="Arial" w:cs="Arial"/>
                <w:i/>
                <w:iCs/>
                <w:color w:val="000000"/>
                <w:lang w:eastAsia="en-AU"/>
              </w:rPr>
              <w:t>Age</w:t>
            </w:r>
            <w:r w:rsidR="005C3DF1" w:rsidRPr="00B44AE5">
              <w:rPr>
                <w:rFonts w:ascii="Arial" w:hAnsi="Arial" w:cs="Arial"/>
                <w:i/>
                <w:iCs/>
                <w:color w:val="000000"/>
                <w:lang w:eastAsia="en-AU"/>
              </w:rPr>
              <w:t>,</w:t>
            </w:r>
            <w:r w:rsidRPr="00B44AE5"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</w:t>
            </w:r>
            <w:r w:rsidR="005C3DF1" w:rsidRPr="00B44AE5">
              <w:rPr>
                <w:rFonts w:ascii="Arial" w:hAnsi="Arial" w:cs="Arial"/>
                <w:i/>
                <w:iCs/>
                <w:color w:val="000000"/>
                <w:lang w:eastAsia="en-AU"/>
              </w:rPr>
              <w:t>y</w:t>
            </w:r>
            <w:r w:rsidRPr="00B44AE5">
              <w:rPr>
                <w:rFonts w:ascii="Arial" w:hAnsi="Arial" w:cs="Arial"/>
                <w:i/>
                <w:iCs/>
                <w:color w:val="000000"/>
                <w:lang w:eastAsia="en-AU"/>
              </w:rPr>
              <w:t>ear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490D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41C1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4E47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A002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38A1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0.006</w:t>
            </w:r>
          </w:p>
        </w:tc>
      </w:tr>
      <w:tr w:rsidR="00F7124D" w:rsidRPr="004C70F9" w14:paraId="676CD76C" w14:textId="77777777" w:rsidTr="00B44AE5">
        <w:trPr>
          <w:trHeight w:val="283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120F" w14:textId="30C9B359" w:rsidR="00F7124D" w:rsidRPr="004C70F9" w:rsidRDefault="005C3DF1" w:rsidP="007475F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color w:val="000000"/>
                <w:lang w:eastAsia="en-AU"/>
              </w:rPr>
              <w:t xml:space="preserve">  Mean (SD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9EB7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48.5 (12.9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C772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45.9 (12.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28B9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49.1 (12.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FF8C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7.0%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7C7F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4C70F9" w14:paraId="156E5AD8" w14:textId="77777777" w:rsidTr="00B44AE5">
        <w:trPr>
          <w:trHeight w:val="283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286B" w14:textId="6685016B" w:rsidR="00F7124D" w:rsidRPr="004C70F9" w:rsidRDefault="005C3DF1" w:rsidP="007475F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color w:val="000000"/>
                <w:lang w:eastAsia="en-AU"/>
              </w:rPr>
              <w:t xml:space="preserve">  Rang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7713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16.0 - 80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E473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18.0 - 79.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F3BB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16.0 - 80.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32C3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-11.1%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36E8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4C70F9" w14:paraId="5E239F6B" w14:textId="77777777" w:rsidTr="00B44AE5">
        <w:trPr>
          <w:trHeight w:val="283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CDE9" w14:textId="293EEA7B" w:rsidR="00F7124D" w:rsidRPr="00B44AE5" w:rsidRDefault="00F7124D" w:rsidP="007475F0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B44AE5">
              <w:rPr>
                <w:rFonts w:ascii="Arial" w:hAnsi="Arial" w:cs="Arial"/>
                <w:i/>
                <w:iCs/>
                <w:color w:val="000000"/>
                <w:lang w:eastAsia="en-AU"/>
              </w:rPr>
              <w:t>Age group</w:t>
            </w:r>
            <w:r w:rsidR="005C3DF1" w:rsidRPr="00B44AE5">
              <w:rPr>
                <w:rFonts w:ascii="Arial" w:hAnsi="Arial" w:cs="Arial"/>
                <w:i/>
                <w:iCs/>
                <w:color w:val="000000"/>
                <w:lang w:eastAsia="en-AU"/>
              </w:rPr>
              <w:t>,</w:t>
            </w:r>
            <w:r w:rsidRPr="00B44AE5"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year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3B63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1357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CA4C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8958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D699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0.206</w:t>
            </w:r>
          </w:p>
        </w:tc>
      </w:tr>
      <w:tr w:rsidR="00F7124D" w:rsidRPr="004C70F9" w14:paraId="25D2AB5E" w14:textId="77777777" w:rsidTr="00B44AE5">
        <w:trPr>
          <w:trHeight w:val="283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C508" w14:textId="44D76A28" w:rsidR="00F7124D" w:rsidRPr="004C70F9" w:rsidRDefault="005C3DF1" w:rsidP="007475F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color w:val="000000"/>
                <w:lang w:eastAsia="en-AU"/>
              </w:rPr>
              <w:t xml:space="preserve">  14-1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92BC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6 (100.0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ED11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1 (16.7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9CE9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5 (83.3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7AAC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400.0%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0521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4C70F9" w14:paraId="2D924209" w14:textId="77777777" w:rsidTr="00B44AE5">
        <w:trPr>
          <w:trHeight w:val="283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E9AD" w14:textId="55FE99EB" w:rsidR="00F7124D" w:rsidRPr="004C70F9" w:rsidRDefault="005C3DF1" w:rsidP="007475F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color w:val="000000"/>
                <w:lang w:eastAsia="en-AU"/>
              </w:rPr>
              <w:t xml:space="preserve">  18-2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51FD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27 (100.0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1CF8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6 (22.2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2991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21 (77.8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607D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250.0%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79D1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4C70F9" w14:paraId="1F50E372" w14:textId="77777777" w:rsidTr="00B44AE5">
        <w:trPr>
          <w:trHeight w:val="283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1787" w14:textId="3C02CEFA" w:rsidR="00F7124D" w:rsidRPr="004C70F9" w:rsidRDefault="005C3DF1" w:rsidP="007475F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color w:val="000000"/>
                <w:lang w:eastAsia="en-AU"/>
              </w:rPr>
              <w:t xml:space="preserve">  30-4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8218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151 (100.0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8359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34 (22.5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C2BF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117 (77.5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1C48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244.1%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02F2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4C70F9" w14:paraId="6BD4A6C2" w14:textId="77777777" w:rsidTr="00B44AE5">
        <w:trPr>
          <w:trHeight w:val="283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449B" w14:textId="019C07BD" w:rsidR="00F7124D" w:rsidRPr="004C70F9" w:rsidRDefault="005C3DF1" w:rsidP="007475F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45-6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F75B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253 (100.0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1A13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42 (16.6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37B3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211 (83.4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9DF9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402.4%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5264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F7124D" w:rsidRPr="004C70F9" w14:paraId="267E8CFB" w14:textId="77777777" w:rsidTr="00B44AE5">
        <w:trPr>
          <w:trHeight w:val="283"/>
        </w:trPr>
        <w:tc>
          <w:tcPr>
            <w:tcW w:w="1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57E9" w14:textId="644761C2" w:rsidR="00F7124D" w:rsidRPr="004C70F9" w:rsidRDefault="005C3DF1" w:rsidP="007475F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65+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742A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53 (100.0%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4607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6 (11.3%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33B0E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47 (88.7%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D70FD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683.3%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458C6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F7124D" w:rsidRPr="004C70F9" w14:paraId="5C9B3CBC" w14:textId="77777777" w:rsidTr="00B44AE5">
        <w:trPr>
          <w:trHeight w:val="283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45FC" w14:textId="77777777" w:rsidR="00F7124D" w:rsidRPr="00B44AE5" w:rsidRDefault="00F7124D" w:rsidP="007475F0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B44AE5">
              <w:rPr>
                <w:rFonts w:ascii="Arial" w:hAnsi="Arial" w:cs="Arial"/>
                <w:i/>
                <w:iCs/>
                <w:color w:val="000000"/>
                <w:lang w:eastAsia="en-AU"/>
              </w:rPr>
              <w:t>Indigenous statu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B55B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319B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0770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1E8A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7F95" w14:textId="04929A5B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&lt;0.001</w:t>
            </w:r>
          </w:p>
        </w:tc>
      </w:tr>
      <w:tr w:rsidR="00F7124D" w:rsidRPr="004C70F9" w14:paraId="6A21F882" w14:textId="77777777" w:rsidTr="00B44AE5">
        <w:trPr>
          <w:trHeight w:val="283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EEAF" w14:textId="4BD00FD7" w:rsidR="00F7124D" w:rsidRPr="004C70F9" w:rsidRDefault="005C3DF1" w:rsidP="007475F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color w:val="000000"/>
                <w:lang w:eastAsia="en-AU"/>
              </w:rPr>
              <w:t xml:space="preserve">  </w:t>
            </w:r>
            <w:r w:rsidR="00F7124D" w:rsidRPr="00A832A8">
              <w:rPr>
                <w:rFonts w:ascii="Arial" w:hAnsi="Arial" w:cs="Arial"/>
                <w:color w:val="000000"/>
                <w:lang w:eastAsia="en-AU"/>
              </w:rPr>
              <w:t>Neither Aboriginal nor Torres Strait Islander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891E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438 (100.0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F9B2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79 (18.0%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0B8A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359 (82.0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79DC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354.4%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C6C3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F7124D" w:rsidRPr="004C70F9" w14:paraId="4C434D10" w14:textId="77777777" w:rsidTr="00B44AE5">
        <w:trPr>
          <w:trHeight w:val="283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92FB" w14:textId="0036EA8D" w:rsidR="00F7124D" w:rsidRPr="004C70F9" w:rsidRDefault="005C3DF1" w:rsidP="007475F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 </w:t>
            </w:r>
            <w:r w:rsidR="00F7124D" w:rsidRPr="0041592A">
              <w:rPr>
                <w:rFonts w:ascii="Arial" w:hAnsi="Arial" w:cs="Arial"/>
                <w:b/>
                <w:bCs/>
                <w:color w:val="000000"/>
                <w:lang w:eastAsia="en-AU"/>
              </w:rPr>
              <w:t>Aboriginal and/or Torres Strait Island</w:t>
            </w:r>
            <w:r w:rsidR="00F7124D">
              <w:rPr>
                <w:rFonts w:ascii="Arial" w:hAnsi="Arial" w:cs="Arial"/>
                <w:b/>
                <w:bCs/>
                <w:color w:val="000000"/>
                <w:lang w:eastAsia="en-AU"/>
              </w:rPr>
              <w:t>er</w:t>
            </w:r>
            <w:r w:rsidR="00F7124D" w:rsidRPr="0041592A">
              <w:rPr>
                <w:rFonts w:ascii="Arial" w:hAnsi="Arial" w:cs="Arial"/>
                <w:b/>
                <w:bCs/>
                <w:color w:val="000000"/>
                <w:lang w:eastAsia="en-AU"/>
              </w:rPr>
              <w:t xml:space="preserve"> people</w:t>
            </w:r>
            <w:r w:rsidR="005A5551">
              <w:rPr>
                <w:rFonts w:ascii="Arial" w:hAnsi="Arial" w:cs="Arial"/>
                <w:b/>
                <w:bCs/>
                <w:color w:val="000000"/>
                <w:lang w:eastAsia="en-AU"/>
              </w:rPr>
              <w:t>s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7569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45 (100.0%)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08E6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color w:val="000000"/>
                <w:lang w:eastAsia="en-AU"/>
              </w:rPr>
              <w:t>9 (20.0%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2B88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36 (80.0%)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E149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b/>
                <w:bCs/>
                <w:color w:val="000000"/>
                <w:lang w:eastAsia="en-AU"/>
              </w:rPr>
              <w:t>300.0%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A867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</w:p>
        </w:tc>
      </w:tr>
      <w:tr w:rsidR="00F7124D" w:rsidRPr="004C70F9" w14:paraId="292121DF" w14:textId="77777777" w:rsidTr="00B44AE5">
        <w:trPr>
          <w:trHeight w:val="297"/>
        </w:trPr>
        <w:tc>
          <w:tcPr>
            <w:tcW w:w="181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029E4" w14:textId="48FA14FE" w:rsidR="00F7124D" w:rsidRPr="004C70F9" w:rsidRDefault="005C3DF1" w:rsidP="007475F0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</w:t>
            </w:r>
            <w:r w:rsidR="00F7124D"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 xml:space="preserve">  Not stated</w:t>
            </w:r>
          </w:p>
        </w:tc>
        <w:tc>
          <w:tcPr>
            <w:tcW w:w="71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3E9D1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>7 (100.0%)</w:t>
            </w:r>
          </w:p>
        </w:tc>
        <w:tc>
          <w:tcPr>
            <w:tcW w:w="64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DD689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>1 (14.3%)</w:t>
            </w:r>
          </w:p>
        </w:tc>
        <w:tc>
          <w:tcPr>
            <w:tcW w:w="68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C16EA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  <w:r w:rsidRPr="004C70F9">
              <w:rPr>
                <w:rFonts w:ascii="Arial" w:hAnsi="Arial" w:cs="Arial"/>
                <w:i/>
                <w:iCs/>
                <w:color w:val="000000"/>
                <w:lang w:eastAsia="en-AU"/>
              </w:rPr>
              <w:t>6 (85.7%)</w:t>
            </w:r>
          </w:p>
        </w:tc>
        <w:tc>
          <w:tcPr>
            <w:tcW w:w="67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80459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B8F31" w14:textId="77777777" w:rsidR="00F7124D" w:rsidRPr="004C70F9" w:rsidRDefault="00F7124D" w:rsidP="007475F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eastAsia="en-AU"/>
              </w:rPr>
            </w:pPr>
          </w:p>
        </w:tc>
      </w:tr>
    </w:tbl>
    <w:p w14:paraId="71977B4C" w14:textId="4396A7A9" w:rsidR="00F7124D" w:rsidRPr="00B44AE5" w:rsidRDefault="005C3DF1" w:rsidP="00F7124D">
      <w:pPr>
        <w:spacing w:before="240" w:line="360" w:lineRule="auto"/>
        <w:jc w:val="both"/>
      </w:pPr>
      <w:r w:rsidRPr="00B44AE5">
        <w:rPr>
          <w:rFonts w:ascii="Arial" w:hAnsi="Arial" w:cs="Arial"/>
          <w:color w:val="000000"/>
          <w:lang w:eastAsia="en-AU"/>
        </w:rPr>
        <w:t xml:space="preserve">Pre-launch: 1 July 2015 to 31 August 2017 as 26 months pre-launch period, </w:t>
      </w:r>
      <w:proofErr w:type="gramStart"/>
      <w:r w:rsidRPr="00B44AE5">
        <w:rPr>
          <w:rFonts w:ascii="Arial" w:hAnsi="Arial" w:cs="Arial"/>
          <w:color w:val="000000"/>
          <w:lang w:eastAsia="en-AU"/>
        </w:rPr>
        <w:t>Post-launch</w:t>
      </w:r>
      <w:proofErr w:type="gramEnd"/>
      <w:r w:rsidRPr="00B44AE5">
        <w:rPr>
          <w:rFonts w:ascii="Arial" w:hAnsi="Arial" w:cs="Arial"/>
          <w:color w:val="000000"/>
          <w:lang w:eastAsia="en-AU"/>
        </w:rPr>
        <w:t>: 1 November 2017 to 31 December 2019 as post</w:t>
      </w:r>
      <w:r w:rsidR="00B44AE5" w:rsidRPr="00B44AE5">
        <w:rPr>
          <w:rFonts w:ascii="Arial" w:hAnsi="Arial" w:cs="Arial"/>
          <w:color w:val="000000"/>
          <w:lang w:eastAsia="en-AU"/>
        </w:rPr>
        <w:t>-</w:t>
      </w:r>
      <w:r w:rsidRPr="00B44AE5">
        <w:rPr>
          <w:rFonts w:ascii="Arial" w:hAnsi="Arial" w:cs="Arial"/>
          <w:color w:val="000000"/>
          <w:lang w:eastAsia="en-AU"/>
        </w:rPr>
        <w:t>launch period (26 months)</w:t>
      </w:r>
      <w:r w:rsidR="00D56207" w:rsidRPr="00B44AE5">
        <w:rPr>
          <w:rFonts w:ascii="Arial" w:hAnsi="Arial" w:cs="Arial"/>
          <w:color w:val="000000"/>
          <w:lang w:eastAsia="en-AU"/>
        </w:rPr>
        <w:t>. *</w:t>
      </w:r>
      <w:r w:rsidR="00D56207" w:rsidRPr="00B44AE5">
        <w:rPr>
          <w:rFonts w:ascii="Arial" w:hAnsi="Arial" w:cs="Arial"/>
          <w:i/>
          <w:iCs/>
          <w:color w:val="000000"/>
          <w:lang w:eastAsia="en-AU"/>
        </w:rPr>
        <w:t>P</w:t>
      </w:r>
      <w:r w:rsidR="00B44AE5">
        <w:rPr>
          <w:rFonts w:ascii="Arial" w:hAnsi="Arial" w:cs="Arial"/>
          <w:color w:val="000000"/>
          <w:lang w:eastAsia="en-AU"/>
        </w:rPr>
        <w:t>-</w:t>
      </w:r>
      <w:r w:rsidRPr="00B44AE5">
        <w:rPr>
          <w:rFonts w:ascii="Arial" w:hAnsi="Arial" w:cs="Arial"/>
          <w:color w:val="000000"/>
          <w:lang w:eastAsia="en-AU"/>
        </w:rPr>
        <w:t xml:space="preserve">value reflected as overall </w:t>
      </w:r>
      <w:r w:rsidR="00B44AE5" w:rsidRPr="00B44AE5">
        <w:rPr>
          <w:rFonts w:ascii="Arial" w:hAnsi="Arial" w:cs="Arial"/>
          <w:i/>
          <w:iCs/>
          <w:color w:val="000000"/>
          <w:lang w:eastAsia="en-AU"/>
        </w:rPr>
        <w:t>P</w:t>
      </w:r>
      <w:r w:rsidRPr="00B44AE5">
        <w:rPr>
          <w:rFonts w:ascii="Arial" w:hAnsi="Arial" w:cs="Arial"/>
          <w:color w:val="000000"/>
          <w:lang w:eastAsia="en-AU"/>
        </w:rPr>
        <w:t>-value from chi-square test result by comparing proportion (row percentage) between pre</w:t>
      </w:r>
      <w:r w:rsidR="00B44AE5">
        <w:rPr>
          <w:rFonts w:ascii="Arial" w:hAnsi="Arial" w:cs="Arial"/>
          <w:color w:val="000000"/>
          <w:lang w:eastAsia="en-AU"/>
        </w:rPr>
        <w:t>-</w:t>
      </w:r>
      <w:r w:rsidRPr="00B44AE5">
        <w:rPr>
          <w:rFonts w:ascii="Arial" w:hAnsi="Arial" w:cs="Arial"/>
          <w:color w:val="000000"/>
          <w:lang w:eastAsia="en-AU"/>
        </w:rPr>
        <w:t xml:space="preserve"> and post</w:t>
      </w:r>
      <w:r w:rsidR="00B44AE5">
        <w:rPr>
          <w:rFonts w:ascii="Arial" w:hAnsi="Arial" w:cs="Arial"/>
          <w:color w:val="000000"/>
          <w:lang w:eastAsia="en-AU"/>
        </w:rPr>
        <w:t>-</w:t>
      </w:r>
      <w:r w:rsidRPr="00B44AE5">
        <w:rPr>
          <w:rFonts w:ascii="Arial" w:hAnsi="Arial" w:cs="Arial"/>
          <w:color w:val="000000"/>
          <w:lang w:eastAsia="en-AU"/>
        </w:rPr>
        <w:t xml:space="preserve">launch group for categorical and </w:t>
      </w:r>
      <w:r w:rsidR="00B44AE5">
        <w:rPr>
          <w:rFonts w:ascii="Arial" w:hAnsi="Arial" w:cs="Arial"/>
          <w:color w:val="000000"/>
          <w:lang w:eastAsia="en-AU"/>
        </w:rPr>
        <w:t>analysis of variance</w:t>
      </w:r>
      <w:r w:rsidRPr="00B44AE5">
        <w:rPr>
          <w:rFonts w:ascii="Arial" w:hAnsi="Arial" w:cs="Arial"/>
          <w:color w:val="000000"/>
          <w:lang w:eastAsia="en-AU"/>
        </w:rPr>
        <w:t xml:space="preserve"> for continuous variable</w:t>
      </w:r>
      <w:r w:rsidR="00B44AE5">
        <w:rPr>
          <w:rFonts w:ascii="Arial" w:hAnsi="Arial" w:cs="Arial"/>
          <w:color w:val="000000"/>
          <w:lang w:eastAsia="en-AU"/>
        </w:rPr>
        <w:t>.</w:t>
      </w:r>
    </w:p>
    <w:p w14:paraId="5B6213EF" w14:textId="77777777" w:rsidR="00F7124D" w:rsidRDefault="00F7124D" w:rsidP="00F7124D">
      <w:r>
        <w:br w:type="page"/>
      </w:r>
    </w:p>
    <w:p w14:paraId="0050C498" w14:textId="1570533E" w:rsidR="003A76C4" w:rsidRPr="004C70F9" w:rsidRDefault="00B44AE5" w:rsidP="003A76C4">
      <w:pPr>
        <w:spacing w:before="240" w:after="240" w:line="360" w:lineRule="auto"/>
        <w:jc w:val="both"/>
        <w:rPr>
          <w:rFonts w:ascii="Arial" w:hAnsi="Arial" w:cs="Arial"/>
          <w:b/>
          <w:bCs/>
          <w:sz w:val="24"/>
          <w:szCs w:val="24"/>
          <w:lang w:eastAsia="en-AU"/>
        </w:rPr>
      </w:pPr>
      <w:bookmarkStart w:id="4" w:name="_Hlk103066449"/>
      <w:r>
        <w:rPr>
          <w:rFonts w:ascii="Arial" w:hAnsi="Arial" w:cs="Arial"/>
          <w:b/>
          <w:bCs/>
          <w:sz w:val="24"/>
          <w:szCs w:val="24"/>
          <w:lang w:eastAsia="en-AU"/>
        </w:rPr>
        <w:lastRenderedPageBreak/>
        <w:t xml:space="preserve">Figure </w:t>
      </w:r>
      <w:r w:rsidR="003A76C4">
        <w:rPr>
          <w:rFonts w:ascii="Arial" w:hAnsi="Arial" w:cs="Arial"/>
          <w:b/>
          <w:bCs/>
          <w:sz w:val="24"/>
          <w:szCs w:val="24"/>
          <w:lang w:eastAsia="en-AU"/>
        </w:rPr>
        <w:t>S</w:t>
      </w:r>
      <w:r>
        <w:rPr>
          <w:rFonts w:ascii="Arial" w:hAnsi="Arial" w:cs="Arial"/>
          <w:b/>
          <w:bCs/>
          <w:sz w:val="24"/>
          <w:szCs w:val="24"/>
          <w:lang w:eastAsia="en-AU"/>
        </w:rPr>
        <w:t>1.</w:t>
      </w:r>
      <w:r w:rsidR="003A76C4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 w:rsidR="003A76C4">
        <w:rPr>
          <w:rFonts w:ascii="Arial" w:hAnsi="Arial" w:cs="Arial"/>
          <w:b/>
          <w:bCs/>
          <w:sz w:val="24"/>
          <w:szCs w:val="24"/>
          <w:lang w:eastAsia="en-AU"/>
        </w:rPr>
        <w:t>M</w:t>
      </w:r>
      <w:r w:rsidR="003A76C4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odel plots from single </w:t>
      </w:r>
      <w:r w:rsidR="003A76C4">
        <w:rPr>
          <w:rFonts w:ascii="Arial" w:hAnsi="Arial" w:cs="Arial"/>
          <w:b/>
          <w:bCs/>
          <w:sz w:val="24"/>
          <w:szCs w:val="24"/>
          <w:lang w:eastAsia="en-AU"/>
        </w:rPr>
        <w:t>interrupted time series</w:t>
      </w:r>
      <w:r w:rsidR="003A76C4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 analysis showing the monthly count of </w:t>
      </w:r>
      <w:r>
        <w:rPr>
          <w:rFonts w:ascii="Arial" w:hAnsi="Arial" w:cs="Arial"/>
          <w:b/>
          <w:bCs/>
          <w:sz w:val="24"/>
          <w:szCs w:val="24"/>
          <w:lang w:eastAsia="en-AU"/>
        </w:rPr>
        <w:t>(</w:t>
      </w:r>
      <w:proofErr w:type="spellStart"/>
      <w:r>
        <w:rPr>
          <w:rFonts w:ascii="Arial" w:hAnsi="Arial" w:cs="Arial"/>
          <w:b/>
          <w:bCs/>
          <w:sz w:val="24"/>
          <w:szCs w:val="24"/>
          <w:lang w:eastAsia="en-AU"/>
        </w:rPr>
        <w:t>i</w:t>
      </w:r>
      <w:proofErr w:type="spellEnd"/>
      <w:r w:rsidR="003A76C4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) </w:t>
      </w:r>
      <w:r>
        <w:rPr>
          <w:rFonts w:ascii="Arial" w:hAnsi="Arial" w:cs="Arial"/>
          <w:b/>
          <w:bCs/>
          <w:sz w:val="24"/>
          <w:szCs w:val="24"/>
          <w:lang w:eastAsia="en-AU"/>
        </w:rPr>
        <w:t>r</w:t>
      </w:r>
      <w:r w:rsidR="003A76C4" w:rsidRPr="004C70F9">
        <w:rPr>
          <w:rFonts w:ascii="Arial" w:hAnsi="Arial" w:cs="Arial"/>
          <w:b/>
          <w:bCs/>
          <w:sz w:val="24"/>
          <w:szCs w:val="24"/>
          <w:lang w:eastAsia="en-AU"/>
        </w:rPr>
        <w:t>eferral to</w:t>
      </w:r>
      <w:r>
        <w:rPr>
          <w:rFonts w:ascii="Arial" w:hAnsi="Arial" w:cs="Arial"/>
          <w:b/>
          <w:bCs/>
          <w:sz w:val="24"/>
          <w:szCs w:val="24"/>
          <w:lang w:eastAsia="en-AU"/>
        </w:rPr>
        <w:t>;</w:t>
      </w:r>
      <w:r w:rsidR="003A76C4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eastAsia="en-AU"/>
        </w:rPr>
        <w:t>(ii</w:t>
      </w:r>
      <w:r w:rsidR="003A76C4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) </w:t>
      </w:r>
      <w:r>
        <w:rPr>
          <w:rFonts w:ascii="Arial" w:hAnsi="Arial" w:cs="Arial"/>
          <w:b/>
          <w:bCs/>
          <w:sz w:val="24"/>
          <w:szCs w:val="24"/>
          <w:lang w:eastAsia="en-AU"/>
        </w:rPr>
        <w:t>p</w:t>
      </w:r>
      <w:r w:rsidR="003A76C4" w:rsidRPr="004C70F9">
        <w:rPr>
          <w:rFonts w:ascii="Arial" w:hAnsi="Arial" w:cs="Arial"/>
          <w:b/>
          <w:bCs/>
          <w:sz w:val="24"/>
          <w:szCs w:val="24"/>
          <w:lang w:eastAsia="en-AU"/>
        </w:rPr>
        <w:t>articipation</w:t>
      </w:r>
      <w:r>
        <w:rPr>
          <w:rFonts w:ascii="Arial" w:hAnsi="Arial" w:cs="Arial"/>
          <w:b/>
          <w:bCs/>
          <w:sz w:val="24"/>
          <w:szCs w:val="24"/>
          <w:lang w:eastAsia="en-AU"/>
        </w:rPr>
        <w:t>;</w:t>
      </w:r>
      <w:r w:rsidR="003A76C4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eastAsia="en-AU"/>
        </w:rPr>
        <w:t>and (iii</w:t>
      </w:r>
      <w:r w:rsidR="003A76C4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) </w:t>
      </w:r>
      <w:r>
        <w:rPr>
          <w:rFonts w:ascii="Arial" w:hAnsi="Arial" w:cs="Arial"/>
          <w:b/>
          <w:bCs/>
          <w:sz w:val="24"/>
          <w:szCs w:val="24"/>
          <w:lang w:eastAsia="en-AU"/>
        </w:rPr>
        <w:t>i</w:t>
      </w:r>
      <w:r w:rsidR="003A76C4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nteraction with Quitline </w:t>
      </w:r>
      <w:r w:rsidR="003A76C4">
        <w:rPr>
          <w:rFonts w:ascii="Arial" w:hAnsi="Arial" w:cs="Arial"/>
          <w:b/>
          <w:bCs/>
          <w:sz w:val="24"/>
          <w:szCs w:val="24"/>
          <w:lang w:eastAsia="en-AU"/>
        </w:rPr>
        <w:t>by</w:t>
      </w:r>
      <w:r w:rsidR="003A76C4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 w:rsidR="003A76C4" w:rsidRPr="00E7544C">
        <w:rPr>
          <w:rFonts w:ascii="Arial" w:hAnsi="Arial" w:cs="Arial"/>
          <w:b/>
          <w:bCs/>
          <w:sz w:val="24"/>
          <w:szCs w:val="24"/>
          <w:lang w:eastAsia="en-AU"/>
        </w:rPr>
        <w:t>Aboriginal and</w:t>
      </w:r>
      <w:r w:rsidR="003A76C4">
        <w:rPr>
          <w:rFonts w:ascii="Arial" w:hAnsi="Arial" w:cs="Arial"/>
          <w:b/>
          <w:bCs/>
          <w:sz w:val="24"/>
          <w:szCs w:val="24"/>
          <w:lang w:eastAsia="en-AU"/>
        </w:rPr>
        <w:t>/or</w:t>
      </w:r>
      <w:r w:rsidR="003A76C4" w:rsidRPr="00E7544C">
        <w:rPr>
          <w:rFonts w:ascii="Arial" w:hAnsi="Arial" w:cs="Arial"/>
          <w:b/>
          <w:bCs/>
          <w:sz w:val="24"/>
          <w:szCs w:val="24"/>
          <w:lang w:eastAsia="en-AU"/>
        </w:rPr>
        <w:t xml:space="preserve"> Torres Strait Islander</w:t>
      </w:r>
      <w:r w:rsidR="003A76C4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 p</w:t>
      </w:r>
      <w:r w:rsidR="003A76C4">
        <w:rPr>
          <w:rFonts w:ascii="Arial" w:hAnsi="Arial" w:cs="Arial"/>
          <w:b/>
          <w:bCs/>
          <w:sz w:val="24"/>
          <w:szCs w:val="24"/>
          <w:lang w:eastAsia="en-AU"/>
        </w:rPr>
        <w:t>eople</w:t>
      </w:r>
      <w:r w:rsidR="002779FF">
        <w:rPr>
          <w:rFonts w:ascii="Arial" w:hAnsi="Arial" w:cs="Arial"/>
          <w:b/>
          <w:bCs/>
          <w:sz w:val="24"/>
          <w:szCs w:val="24"/>
          <w:lang w:eastAsia="en-AU"/>
        </w:rPr>
        <w:t>s</w:t>
      </w:r>
      <w:r w:rsidR="003A76C4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 in </w:t>
      </w:r>
      <w:r w:rsidR="003A76C4" w:rsidRPr="00603E07">
        <w:rPr>
          <w:rFonts w:ascii="Arial" w:hAnsi="Arial" w:cs="Arial"/>
          <w:b/>
          <w:bCs/>
          <w:sz w:val="24"/>
          <w:szCs w:val="24"/>
          <w:lang w:eastAsia="en-AU"/>
        </w:rPr>
        <w:t>Central Queensland</w:t>
      </w:r>
      <w:r w:rsidR="003A76C4">
        <w:rPr>
          <w:rFonts w:ascii="Arial" w:hAnsi="Arial" w:cs="Arial"/>
          <w:b/>
          <w:bCs/>
          <w:sz w:val="24"/>
          <w:szCs w:val="24"/>
          <w:lang w:eastAsia="en-AU"/>
        </w:rPr>
        <w:t xml:space="preserve"> </w:t>
      </w:r>
      <w:r w:rsidR="003A76C4" w:rsidRPr="004C70F9">
        <w:rPr>
          <w:rFonts w:ascii="Arial" w:hAnsi="Arial" w:cs="Arial"/>
          <w:b/>
          <w:bCs/>
          <w:sz w:val="24"/>
          <w:szCs w:val="24"/>
          <w:lang w:eastAsia="en-AU"/>
        </w:rPr>
        <w:t xml:space="preserve">over the study period between January 2014 to December 2019. </w:t>
      </w:r>
    </w:p>
    <w:bookmarkEnd w:id="4"/>
    <w:p w14:paraId="3592A4BB" w14:textId="77777777" w:rsidR="003A76C4" w:rsidRPr="00C32250" w:rsidRDefault="003A76C4" w:rsidP="003A76C4">
      <w:pPr>
        <w:spacing w:after="240"/>
        <w:jc w:val="both"/>
        <w:rPr>
          <w:rFonts w:cs="Arial"/>
          <w:i/>
          <w:iCs/>
          <w:color w:val="000000"/>
          <w:sz w:val="18"/>
          <w:szCs w:val="18"/>
          <w:lang w:eastAsia="en-AU"/>
        </w:rPr>
      </w:pPr>
      <w:r w:rsidRPr="00C32250">
        <w:rPr>
          <w:noProof/>
        </w:rPr>
        <w:drawing>
          <wp:inline distT="0" distB="0" distL="0" distR="0" wp14:anchorId="7989CC2A" wp14:editId="366A69EF">
            <wp:extent cx="5682503" cy="5682503"/>
            <wp:effectExtent l="19050" t="19050" r="13970" b="13970"/>
            <wp:docPr id="10271" name="Picture 102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312" cy="5687312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2060"/>
                      </a:solidFill>
                    </a:ln>
                  </pic:spPr>
                </pic:pic>
              </a:graphicData>
            </a:graphic>
          </wp:inline>
        </w:drawing>
      </w:r>
    </w:p>
    <w:p w14:paraId="5278D358" w14:textId="6E1D6440" w:rsidR="00F81004" w:rsidRPr="00B44AE5" w:rsidRDefault="003A76C4" w:rsidP="00B44AE5">
      <w:pPr>
        <w:spacing w:before="240" w:line="360" w:lineRule="auto"/>
        <w:jc w:val="both"/>
        <w:rPr>
          <w:rFonts w:ascii="Arial" w:hAnsi="Arial" w:cs="Arial"/>
          <w:color w:val="000000"/>
          <w:lang w:eastAsia="en-AU"/>
        </w:rPr>
      </w:pPr>
      <w:r w:rsidRPr="00B44AE5">
        <w:rPr>
          <w:rFonts w:ascii="Arial" w:hAnsi="Arial" w:cs="Arial"/>
          <w:color w:val="000000"/>
          <w:lang w:eastAsia="en-AU"/>
        </w:rPr>
        <w:t>Referral: the number of client referrals to the Quitline service received by the Health Contact Centre of Queensland Health. This could be either by client self-referral or third-party referral from another person or organisation.</w:t>
      </w:r>
      <w:r w:rsidR="00B44AE5" w:rsidRPr="00B44AE5">
        <w:rPr>
          <w:rFonts w:ascii="Arial" w:hAnsi="Arial" w:cs="Arial"/>
          <w:color w:val="000000"/>
          <w:lang w:eastAsia="en-AU"/>
        </w:rPr>
        <w:t xml:space="preserve"> </w:t>
      </w:r>
      <w:r w:rsidRPr="00B44AE5">
        <w:rPr>
          <w:rFonts w:ascii="Arial" w:hAnsi="Arial" w:cs="Arial"/>
          <w:color w:val="000000"/>
          <w:lang w:eastAsia="en-AU"/>
        </w:rPr>
        <w:t>Participation (</w:t>
      </w:r>
      <w:r w:rsidR="00B44AE5">
        <w:rPr>
          <w:rFonts w:ascii="Arial" w:hAnsi="Arial" w:cs="Arial"/>
          <w:color w:val="000000"/>
          <w:lang w:eastAsia="en-AU"/>
        </w:rPr>
        <w:t>i</w:t>
      </w:r>
      <w:r w:rsidRPr="00B44AE5">
        <w:rPr>
          <w:rFonts w:ascii="Arial" w:hAnsi="Arial" w:cs="Arial"/>
          <w:color w:val="000000"/>
          <w:lang w:eastAsia="en-AU"/>
        </w:rPr>
        <w:t>nitial counselling session): the number of clients who completed at least the first Quitline call.</w:t>
      </w:r>
      <w:r w:rsidR="00B44AE5">
        <w:rPr>
          <w:rFonts w:ascii="Arial" w:hAnsi="Arial" w:cs="Arial"/>
          <w:color w:val="000000"/>
          <w:lang w:eastAsia="en-AU"/>
        </w:rPr>
        <w:t xml:space="preserve"> </w:t>
      </w:r>
      <w:r w:rsidRPr="00B44AE5">
        <w:rPr>
          <w:rFonts w:ascii="Arial" w:hAnsi="Arial" w:cs="Arial"/>
          <w:color w:val="000000"/>
          <w:lang w:eastAsia="en-AU"/>
        </w:rPr>
        <w:t>Interaction (</w:t>
      </w:r>
      <w:r w:rsidR="00B44AE5">
        <w:rPr>
          <w:rFonts w:ascii="Arial" w:hAnsi="Arial" w:cs="Arial"/>
          <w:color w:val="000000"/>
          <w:lang w:eastAsia="en-AU"/>
        </w:rPr>
        <w:t>t</w:t>
      </w:r>
      <w:r w:rsidRPr="00B44AE5">
        <w:rPr>
          <w:rFonts w:ascii="Arial" w:hAnsi="Arial" w:cs="Arial"/>
          <w:color w:val="000000"/>
          <w:lang w:eastAsia="en-AU"/>
        </w:rPr>
        <w:t>otal counselling session): the number of individual Quitline telephone counselling sessions (support calls) completed in the study area comprising of initial and subsequent calls.</w:t>
      </w:r>
      <w:r w:rsidR="00B44AE5">
        <w:rPr>
          <w:rFonts w:ascii="Arial" w:hAnsi="Arial" w:cs="Arial"/>
          <w:color w:val="000000"/>
          <w:lang w:eastAsia="en-AU"/>
        </w:rPr>
        <w:t xml:space="preserve"> </w:t>
      </w:r>
      <w:r w:rsidRPr="00B44AE5">
        <w:rPr>
          <w:rFonts w:ascii="Arial" w:hAnsi="Arial" w:cs="Arial"/>
          <w:color w:val="000000"/>
          <w:lang w:eastAsia="en-AU"/>
        </w:rPr>
        <w:t>Period 1</w:t>
      </w:r>
      <w:r w:rsidR="00A8180C">
        <w:rPr>
          <w:rFonts w:ascii="Arial" w:hAnsi="Arial" w:cs="Arial"/>
          <w:color w:val="000000"/>
          <w:lang w:eastAsia="en-AU"/>
        </w:rPr>
        <w:t>:</w:t>
      </w:r>
      <w:r w:rsidRPr="00B44AE5">
        <w:rPr>
          <w:rFonts w:ascii="Arial" w:hAnsi="Arial" w:cs="Arial"/>
          <w:color w:val="000000"/>
          <w:lang w:eastAsia="en-AU"/>
        </w:rPr>
        <w:t xml:space="preserve"> </w:t>
      </w:r>
      <w:r w:rsidR="00B44AE5">
        <w:rPr>
          <w:rFonts w:ascii="Arial" w:hAnsi="Arial" w:cs="Arial"/>
          <w:color w:val="000000"/>
          <w:lang w:eastAsia="en-AU"/>
        </w:rPr>
        <w:t>p</w:t>
      </w:r>
      <w:r w:rsidRPr="00B44AE5">
        <w:rPr>
          <w:rFonts w:ascii="Arial" w:hAnsi="Arial" w:cs="Arial"/>
          <w:color w:val="000000"/>
          <w:lang w:eastAsia="en-AU"/>
        </w:rPr>
        <w:t>re-launch period of any intervention (1 January 2014 to 31 January 2017); Period 2</w:t>
      </w:r>
      <w:r w:rsidR="00A8180C">
        <w:rPr>
          <w:rFonts w:ascii="Arial" w:hAnsi="Arial" w:cs="Arial"/>
          <w:color w:val="000000"/>
          <w:lang w:eastAsia="en-AU"/>
        </w:rPr>
        <w:t xml:space="preserve">: </w:t>
      </w:r>
      <w:r w:rsidR="00B44AE5">
        <w:rPr>
          <w:rFonts w:ascii="Arial" w:hAnsi="Arial" w:cs="Arial"/>
          <w:color w:val="000000"/>
          <w:lang w:eastAsia="en-AU"/>
        </w:rPr>
        <w:t>t</w:t>
      </w:r>
      <w:r w:rsidRPr="00B44AE5">
        <w:rPr>
          <w:rFonts w:ascii="Arial" w:hAnsi="Arial" w:cs="Arial"/>
          <w:color w:val="000000"/>
          <w:lang w:eastAsia="en-AU"/>
        </w:rPr>
        <w:t xml:space="preserve">ime between launching of </w:t>
      </w:r>
      <w:r w:rsidR="00B44AE5">
        <w:rPr>
          <w:rFonts w:ascii="Arial" w:hAnsi="Arial" w:cs="Arial"/>
          <w:color w:val="000000"/>
          <w:lang w:eastAsia="en-AU"/>
        </w:rPr>
        <w:t xml:space="preserve">the </w:t>
      </w:r>
      <w:r w:rsidR="00B44AE5" w:rsidRPr="00B44AE5">
        <w:rPr>
          <w:rFonts w:ascii="Arial" w:hAnsi="Arial" w:cs="Arial"/>
          <w:color w:val="000000"/>
          <w:lang w:eastAsia="en-AU"/>
        </w:rPr>
        <w:t>Intensive Quit Support Program</w:t>
      </w:r>
      <w:r w:rsidR="00B44AE5">
        <w:rPr>
          <w:rFonts w:cs="Arial"/>
        </w:rPr>
        <w:t xml:space="preserve"> </w:t>
      </w:r>
      <w:r w:rsidRPr="00B44AE5">
        <w:rPr>
          <w:rFonts w:ascii="Arial" w:hAnsi="Arial" w:cs="Arial"/>
          <w:color w:val="000000"/>
          <w:lang w:eastAsia="en-AU"/>
        </w:rPr>
        <w:t xml:space="preserve">by Quitline until the “10,000 Lives” started to work (1 February 2017 to 31 August </w:t>
      </w:r>
      <w:r w:rsidRPr="00B44AE5">
        <w:rPr>
          <w:rFonts w:ascii="Arial" w:hAnsi="Arial" w:cs="Arial"/>
          <w:color w:val="000000"/>
          <w:lang w:eastAsia="en-AU"/>
        </w:rPr>
        <w:lastRenderedPageBreak/>
        <w:t>2017); Period 3</w:t>
      </w:r>
      <w:r w:rsidR="00A8180C">
        <w:rPr>
          <w:rFonts w:ascii="Arial" w:hAnsi="Arial" w:cs="Arial"/>
          <w:color w:val="000000"/>
          <w:lang w:eastAsia="en-AU"/>
        </w:rPr>
        <w:t>:</w:t>
      </w:r>
      <w:r w:rsidRPr="00B44AE5">
        <w:rPr>
          <w:rFonts w:ascii="Arial" w:hAnsi="Arial" w:cs="Arial"/>
          <w:color w:val="000000"/>
          <w:lang w:eastAsia="en-AU"/>
        </w:rPr>
        <w:t xml:space="preserve"> </w:t>
      </w:r>
      <w:r w:rsidR="00B44AE5">
        <w:rPr>
          <w:rFonts w:ascii="Arial" w:hAnsi="Arial" w:cs="Arial"/>
          <w:color w:val="000000"/>
          <w:lang w:eastAsia="en-AU"/>
        </w:rPr>
        <w:t>p</w:t>
      </w:r>
      <w:r w:rsidRPr="00B44AE5">
        <w:rPr>
          <w:rFonts w:ascii="Arial" w:hAnsi="Arial" w:cs="Arial"/>
          <w:color w:val="000000"/>
          <w:lang w:eastAsia="en-AU"/>
        </w:rPr>
        <w:t>ost-launch period of “10,000 Lives” (1 November 2017 to 31 December 2019); X</w:t>
      </w:r>
      <w:r w:rsidR="00A8180C">
        <w:rPr>
          <w:rFonts w:ascii="Arial" w:hAnsi="Arial" w:cs="Arial"/>
          <w:color w:val="000000"/>
          <w:lang w:eastAsia="en-AU"/>
        </w:rPr>
        <w:t>:</w:t>
      </w:r>
      <w:r w:rsidRPr="00B44AE5">
        <w:rPr>
          <w:rFonts w:ascii="Arial" w:hAnsi="Arial" w:cs="Arial"/>
          <w:color w:val="000000"/>
          <w:lang w:eastAsia="en-AU"/>
        </w:rPr>
        <w:t xml:space="preserve"> </w:t>
      </w:r>
      <w:r w:rsidR="00A8180C">
        <w:rPr>
          <w:rFonts w:ascii="Arial" w:hAnsi="Arial" w:cs="Arial"/>
          <w:color w:val="000000"/>
          <w:lang w:eastAsia="en-AU"/>
        </w:rPr>
        <w:t>b</w:t>
      </w:r>
      <w:r w:rsidRPr="00B44AE5">
        <w:rPr>
          <w:rFonts w:ascii="Arial" w:hAnsi="Arial" w:cs="Arial"/>
          <w:color w:val="000000"/>
          <w:lang w:eastAsia="en-AU"/>
        </w:rPr>
        <w:t>uffer period (1 September 2017 to 31 October 2017) which is excluded from analysis.</w:t>
      </w:r>
    </w:p>
    <w:sectPr w:rsidR="00F81004" w:rsidRPr="00B44AE5" w:rsidSect="00EF052D">
      <w:pgSz w:w="11906" w:h="16838"/>
      <w:pgMar w:top="1440" w:right="567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0"/>
  </w:docVars>
  <w:rsids>
    <w:rsidRoot w:val="00F7124D"/>
    <w:rsid w:val="00002B80"/>
    <w:rsid w:val="000153FC"/>
    <w:rsid w:val="00042509"/>
    <w:rsid w:val="000A7C79"/>
    <w:rsid w:val="000C7444"/>
    <w:rsid w:val="000D3774"/>
    <w:rsid w:val="000F62ED"/>
    <w:rsid w:val="00105F32"/>
    <w:rsid w:val="00130429"/>
    <w:rsid w:val="00145DB5"/>
    <w:rsid w:val="002267E0"/>
    <w:rsid w:val="002779FF"/>
    <w:rsid w:val="00363197"/>
    <w:rsid w:val="003A76C4"/>
    <w:rsid w:val="003E20B7"/>
    <w:rsid w:val="0051075F"/>
    <w:rsid w:val="005A5551"/>
    <w:rsid w:val="005B1690"/>
    <w:rsid w:val="005C3DF1"/>
    <w:rsid w:val="005D19B8"/>
    <w:rsid w:val="00605A70"/>
    <w:rsid w:val="006E3EE9"/>
    <w:rsid w:val="00703BD1"/>
    <w:rsid w:val="00790DF0"/>
    <w:rsid w:val="007D471A"/>
    <w:rsid w:val="008825B6"/>
    <w:rsid w:val="00905F39"/>
    <w:rsid w:val="009977AA"/>
    <w:rsid w:val="00A8180C"/>
    <w:rsid w:val="00A917AB"/>
    <w:rsid w:val="00AE4FC3"/>
    <w:rsid w:val="00B34F8C"/>
    <w:rsid w:val="00B44AE5"/>
    <w:rsid w:val="00C84F08"/>
    <w:rsid w:val="00CB2CED"/>
    <w:rsid w:val="00D35197"/>
    <w:rsid w:val="00D56207"/>
    <w:rsid w:val="00DE2A1E"/>
    <w:rsid w:val="00EB5F8B"/>
    <w:rsid w:val="00ED68A1"/>
    <w:rsid w:val="00F505DA"/>
    <w:rsid w:val="00F7124D"/>
    <w:rsid w:val="00FC1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C17E18"/>
  <w15:chartTrackingRefBased/>
  <w15:docId w15:val="{47BBB374-F48F-4B25-A8C8-EA6770995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12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2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F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FC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C3D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A4C24F2E658D44A39220E0F0DC6BB5" ma:contentTypeVersion="14" ma:contentTypeDescription="Create a new document." ma:contentTypeScope="" ma:versionID="c494cfc751b085d64f04cc36c38add58">
  <xsd:schema xmlns:xsd="http://www.w3.org/2001/XMLSchema" xmlns:xs="http://www.w3.org/2001/XMLSchema" xmlns:p="http://schemas.microsoft.com/office/2006/metadata/properties" xmlns:ns3="4a3f3035-f87e-438f-bb96-ee02904c9a53" xmlns:ns4="eb128cf6-12cd-4faf-a018-c621074b2391" targetNamespace="http://schemas.microsoft.com/office/2006/metadata/properties" ma:root="true" ma:fieldsID="fe5695c1429e669337de5208d8c133be" ns3:_="" ns4:_="">
    <xsd:import namespace="4a3f3035-f87e-438f-bb96-ee02904c9a53"/>
    <xsd:import namespace="eb128cf6-12cd-4faf-a018-c621074b23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f3035-f87e-438f-bb96-ee02904c9a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28cf6-12cd-4faf-a018-c621074b239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D8750E-C30A-49EA-BE91-F147F96731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AB9764-9EE1-46F0-BDA2-29EA51C92A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505C914-8A87-416C-91E7-7558933EE1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3f3035-f87e-438f-bb96-ee02904c9a53"/>
    <ds:schemaRef ds:uri="eb128cf6-12cd-4faf-a018-c621074b23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161</Words>
  <Characters>674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zzaman Khan</dc:creator>
  <cp:keywords/>
  <dc:description/>
  <cp:lastModifiedBy>Matt Grech</cp:lastModifiedBy>
  <cp:revision>5</cp:revision>
  <dcterms:created xsi:type="dcterms:W3CDTF">2022-05-09T04:22:00Z</dcterms:created>
  <dcterms:modified xsi:type="dcterms:W3CDTF">2022-05-09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A4C24F2E658D44A39220E0F0DC6BB5</vt:lpwstr>
  </property>
</Properties>
</file>